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8F307" w14:textId="171E7CE5" w:rsidR="00C7448B" w:rsidRPr="00465569" w:rsidRDefault="005C23AF" w:rsidP="00465569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655DFB">
        <w:rPr>
          <w:rFonts w:asciiTheme="minorHAnsi" w:eastAsiaTheme="minorHAnsi" w:hAnsiTheme="minorHAnsi" w:cstheme="minorHAnsi"/>
          <w:b/>
          <w:bCs/>
          <w:sz w:val="22"/>
          <w:szCs w:val="22"/>
        </w:rPr>
        <w:t>Supplementary Materials</w:t>
      </w:r>
      <w:r w:rsidR="00655DFB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- </w:t>
      </w:r>
      <w:r w:rsidR="00C7448B" w:rsidRPr="00465569">
        <w:rPr>
          <w:rFonts w:asciiTheme="minorHAnsi" w:hAnsiTheme="minorHAnsi" w:cstheme="minorHAnsi"/>
          <w:b/>
          <w:bCs/>
          <w:sz w:val="22"/>
          <w:szCs w:val="22"/>
        </w:rPr>
        <w:t xml:space="preserve">Decreased self-reported physical fitness following SARS-CoV-2 infection and the impact of vaccine boosters in a cohort </w:t>
      </w:r>
      <w:proofErr w:type="gramStart"/>
      <w:r w:rsidR="00C7448B" w:rsidRPr="00465569">
        <w:rPr>
          <w:rFonts w:asciiTheme="minorHAnsi" w:hAnsiTheme="minorHAnsi" w:cstheme="minorHAnsi"/>
          <w:b/>
          <w:bCs/>
          <w:sz w:val="22"/>
          <w:szCs w:val="22"/>
        </w:rPr>
        <w:t>study</w:t>
      </w:r>
      <w:proofErr w:type="gramEnd"/>
    </w:p>
    <w:p w14:paraId="463560C1" w14:textId="45151BE5" w:rsidR="00655DFB" w:rsidRPr="00655DFB" w:rsidRDefault="00655DFB" w:rsidP="00465569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 w:rsidRPr="00465569">
        <w:rPr>
          <w:rFonts w:asciiTheme="minorHAnsi" w:hAnsiTheme="minorHAnsi" w:cstheme="minorHAnsi"/>
          <w:b/>
          <w:bCs/>
          <w:sz w:val="22"/>
          <w:szCs w:val="22"/>
        </w:rPr>
        <w:t>Richard et al.</w:t>
      </w:r>
    </w:p>
    <w:p w14:paraId="2002CE88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26B9F839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>Supplementary Table 1. EPICC study procedures by military treatment facility (MTF) or online enrollment pathway</w:t>
      </w:r>
    </w:p>
    <w:p w14:paraId="47745AC1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98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7"/>
        <w:gridCol w:w="890"/>
        <w:gridCol w:w="885"/>
        <w:gridCol w:w="887"/>
        <w:gridCol w:w="890"/>
        <w:gridCol w:w="897"/>
        <w:gridCol w:w="897"/>
        <w:gridCol w:w="897"/>
        <w:gridCol w:w="897"/>
      </w:tblGrid>
      <w:tr w:rsidR="005C23AF" w:rsidRPr="00AA0006" w14:paraId="3C176D16" w14:textId="77777777" w:rsidTr="003C44BE">
        <w:trPr>
          <w:trHeight w:val="598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A72DB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5261B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Day 0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3BEE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EE59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Day 14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A33CF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Day 28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26C42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 xml:space="preserve">Month </w:t>
            </w:r>
          </w:p>
          <w:p w14:paraId="1E4FF493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661A6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 xml:space="preserve">Month </w:t>
            </w:r>
          </w:p>
          <w:p w14:paraId="7EBD0A9F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D7690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 xml:space="preserve">Month </w:t>
            </w:r>
          </w:p>
          <w:p w14:paraId="77CA5571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CB5CE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onth 12</w:t>
            </w:r>
          </w:p>
        </w:tc>
      </w:tr>
      <w:tr w:rsidR="005C23AF" w:rsidRPr="00AA0006" w14:paraId="7AC900C2" w14:textId="77777777" w:rsidTr="003C44BE">
        <w:trPr>
          <w:trHeight w:val="598"/>
        </w:trPr>
        <w:tc>
          <w:tcPr>
            <w:tcW w:w="27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0C93E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Virology (nasal, nasopharyngeal, oral swabs)</w:t>
            </w:r>
          </w:p>
        </w:tc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5511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421EB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5E9F3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CBDE2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D6030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0108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67431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44647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23AF" w:rsidRPr="00AA0006" w14:paraId="11AF744A" w14:textId="77777777" w:rsidTr="003C44BE">
        <w:trPr>
          <w:trHeight w:val="598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F1322" w14:textId="74314CE9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 xml:space="preserve">lood: clinic-collected </w:t>
            </w:r>
            <w:r w:rsidR="00BC708A">
              <w:rPr>
                <w:rFonts w:asciiTheme="minorHAnsi" w:hAnsiTheme="minorHAnsi" w:cstheme="minorHAnsi"/>
                <w:sz w:val="22"/>
                <w:szCs w:val="22"/>
              </w:rPr>
              <w:t>serum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DAE30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008B5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AD41B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7ED2C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270E6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1FF13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3355F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36391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</w:tr>
      <w:tr w:rsidR="005C23AF" w:rsidRPr="00AA0006" w14:paraId="624FCEBD" w14:textId="77777777" w:rsidTr="003C44BE">
        <w:trPr>
          <w:trHeight w:val="598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D00B8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lood: home self-collected Mitra kits)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15168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CF653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2853A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DC8F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3230B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40DC7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14848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EECD1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</w:tr>
      <w:tr w:rsidR="005C23AF" w:rsidRPr="00AA0006" w14:paraId="33C91637" w14:textId="77777777" w:rsidTr="003C44BE">
        <w:trPr>
          <w:trHeight w:val="598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B0712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Clinical characteristics FLU-PRO plus symptom survey</w:t>
            </w:r>
          </w:p>
        </w:tc>
        <w:tc>
          <w:tcPr>
            <w:tcW w:w="267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B1248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– Daily for days 0-14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93EB5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76479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62AB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136CC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0102A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23AF" w:rsidRPr="00AA0006" w14:paraId="6F3639CD" w14:textId="77777777" w:rsidTr="003C44BE">
        <w:trPr>
          <w:trHeight w:val="598"/>
        </w:trPr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61898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 xml:space="preserve">Clinical characteristic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urvey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A462E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306B6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5503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2BDCC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80BF5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F8F78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FC3C9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6E404" w14:textId="77777777" w:rsidR="005C23AF" w:rsidRPr="00033A3B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033A3B">
              <w:rPr>
                <w:rFonts w:asciiTheme="minorHAnsi" w:hAnsiTheme="minorHAnsi" w:cstheme="minorHAnsi"/>
                <w:sz w:val="22"/>
                <w:szCs w:val="22"/>
              </w:rPr>
              <w:t>MTF + Online</w:t>
            </w:r>
          </w:p>
        </w:tc>
      </w:tr>
    </w:tbl>
    <w:p w14:paraId="0E547133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58877197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br w:type="page"/>
      </w:r>
    </w:p>
    <w:p w14:paraId="5F1D934F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5C23AF" w:rsidSect="00583F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A9154B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>Supplementary Table 2. Survey questions included in this analysis</w:t>
      </w:r>
    </w:p>
    <w:p w14:paraId="4DA29EAF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11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80"/>
        <w:gridCol w:w="4740"/>
      </w:tblGrid>
      <w:tr w:rsidR="005C23AF" w:rsidRPr="00A37B38" w14:paraId="5E3FCF71" w14:textId="77777777" w:rsidTr="003C44BE">
        <w:trPr>
          <w:trHeight w:val="576"/>
        </w:trPr>
        <w:tc>
          <w:tcPr>
            <w:tcW w:w="6580" w:type="dxa"/>
            <w:shd w:val="clear" w:color="auto" w:fill="auto"/>
            <w:vAlign w:val="bottom"/>
            <w:hideMark/>
          </w:tcPr>
          <w:p w14:paraId="72AE8181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Do you have new/increased difficulty doing daily activities like walking or going up stairs?</w:t>
            </w:r>
          </w:p>
        </w:tc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BAB1B37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 xml:space="preserve">Yes, </w:t>
            </w:r>
            <w:proofErr w:type="gramStart"/>
            <w:r w:rsidRPr="00A37B38">
              <w:rPr>
                <w:rFonts w:ascii="Calibri" w:eastAsia="Times New Roman" w:hAnsi="Calibri" w:cs="Calibri"/>
                <w:color w:val="000000"/>
              </w:rPr>
              <w:t>No</w:t>
            </w:r>
            <w:proofErr w:type="gramEnd"/>
          </w:p>
        </w:tc>
      </w:tr>
      <w:tr w:rsidR="005C23AF" w:rsidRPr="00A37B38" w14:paraId="2BD50E71" w14:textId="77777777" w:rsidTr="003C44BE">
        <w:trPr>
          <w:trHeight w:val="1440"/>
        </w:trPr>
        <w:tc>
          <w:tcPr>
            <w:tcW w:w="6580" w:type="dxa"/>
            <w:shd w:val="clear" w:color="auto" w:fill="auto"/>
            <w:vAlign w:val="bottom"/>
            <w:hideMark/>
          </w:tcPr>
          <w:p w14:paraId="5106004F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If yes, is this new/increased difficulty doing daily activities due to any of the following (check all that apply):</w:t>
            </w:r>
          </w:p>
        </w:tc>
        <w:tc>
          <w:tcPr>
            <w:tcW w:w="4740" w:type="dxa"/>
            <w:shd w:val="clear" w:color="auto" w:fill="auto"/>
            <w:vAlign w:val="bottom"/>
            <w:hideMark/>
          </w:tcPr>
          <w:p w14:paraId="6E46C3DE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 xml:space="preserve">Shortness of breath or difficulty breathing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 xml:space="preserve">Fatigue or tiredness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 xml:space="preserve">Difficulty moving or poor coordination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 xml:space="preserve">Joint pain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>Other</w:t>
            </w:r>
          </w:p>
        </w:tc>
      </w:tr>
      <w:tr w:rsidR="005C23AF" w:rsidRPr="00A37B38" w14:paraId="0D6B0291" w14:textId="77777777" w:rsidTr="003C44BE">
        <w:trPr>
          <w:trHeight w:val="288"/>
        </w:trPr>
        <w:tc>
          <w:tcPr>
            <w:tcW w:w="6580" w:type="dxa"/>
            <w:shd w:val="clear" w:color="auto" w:fill="auto"/>
            <w:vAlign w:val="bottom"/>
            <w:hideMark/>
          </w:tcPr>
          <w:p w14:paraId="2797C305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Please describe other reason for difficulty doing daily activities</w:t>
            </w:r>
          </w:p>
        </w:tc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0421529D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Text field</w:t>
            </w:r>
          </w:p>
        </w:tc>
      </w:tr>
      <w:tr w:rsidR="005C23AF" w:rsidRPr="00A37B38" w14:paraId="3B0384E3" w14:textId="77777777" w:rsidTr="003C44BE">
        <w:trPr>
          <w:trHeight w:val="288"/>
        </w:trPr>
        <w:tc>
          <w:tcPr>
            <w:tcW w:w="6580" w:type="dxa"/>
            <w:shd w:val="clear" w:color="auto" w:fill="auto"/>
            <w:vAlign w:val="bottom"/>
            <w:hideMark/>
          </w:tcPr>
          <w:p w14:paraId="5D4E2A9F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Do you have new/increased difficulty exercising?</w:t>
            </w:r>
          </w:p>
        </w:tc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AC60D93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 xml:space="preserve">Yes, </w:t>
            </w:r>
            <w:proofErr w:type="gramStart"/>
            <w:r w:rsidRPr="00A37B38">
              <w:rPr>
                <w:rFonts w:ascii="Calibri" w:eastAsia="Times New Roman" w:hAnsi="Calibri" w:cs="Calibri"/>
                <w:color w:val="000000"/>
              </w:rPr>
              <w:t>No</w:t>
            </w:r>
            <w:proofErr w:type="gramEnd"/>
            <w:r w:rsidRPr="00A37B38">
              <w:rPr>
                <w:rFonts w:ascii="Calibri" w:eastAsia="Times New Roman" w:hAnsi="Calibri" w:cs="Calibri"/>
                <w:color w:val="000000"/>
              </w:rPr>
              <w:t>, I don't exercise</w:t>
            </w:r>
          </w:p>
        </w:tc>
      </w:tr>
      <w:tr w:rsidR="005C23AF" w:rsidRPr="00A37B38" w14:paraId="2AE46506" w14:textId="77777777" w:rsidTr="003C44BE">
        <w:trPr>
          <w:trHeight w:val="1440"/>
        </w:trPr>
        <w:tc>
          <w:tcPr>
            <w:tcW w:w="6580" w:type="dxa"/>
            <w:shd w:val="clear" w:color="auto" w:fill="auto"/>
            <w:vAlign w:val="bottom"/>
            <w:hideMark/>
          </w:tcPr>
          <w:p w14:paraId="110DD30E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If yes, is this new/increased difficulty exercising due to any of the following (check all that apply):</w:t>
            </w:r>
          </w:p>
        </w:tc>
        <w:tc>
          <w:tcPr>
            <w:tcW w:w="4740" w:type="dxa"/>
            <w:shd w:val="clear" w:color="auto" w:fill="auto"/>
            <w:vAlign w:val="bottom"/>
            <w:hideMark/>
          </w:tcPr>
          <w:p w14:paraId="5A668AB7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 xml:space="preserve">Shortness of breath or difficulty breathing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 xml:space="preserve">Fatigue or tiredness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 xml:space="preserve">Difficulty moving or poor coordination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 xml:space="preserve">Joint pain </w:t>
            </w:r>
            <w:r w:rsidRPr="00A37B38">
              <w:rPr>
                <w:rFonts w:ascii="Calibri" w:eastAsia="Times New Roman" w:hAnsi="Calibri" w:cs="Calibri"/>
                <w:color w:val="000000"/>
              </w:rPr>
              <w:br/>
              <w:t>Other</w:t>
            </w:r>
          </w:p>
        </w:tc>
      </w:tr>
      <w:tr w:rsidR="005C23AF" w:rsidRPr="00A37B38" w14:paraId="609B8C47" w14:textId="77777777" w:rsidTr="003C44BE">
        <w:trPr>
          <w:trHeight w:val="288"/>
        </w:trPr>
        <w:tc>
          <w:tcPr>
            <w:tcW w:w="6580" w:type="dxa"/>
            <w:shd w:val="clear" w:color="auto" w:fill="auto"/>
            <w:vAlign w:val="bottom"/>
            <w:hideMark/>
          </w:tcPr>
          <w:p w14:paraId="17046927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Please describe other reason for difficulty doing exercise</w:t>
            </w:r>
          </w:p>
        </w:tc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F42CC12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Text field</w:t>
            </w:r>
          </w:p>
        </w:tc>
      </w:tr>
      <w:tr w:rsidR="005C23AF" w:rsidRPr="00A37B38" w14:paraId="53ECD175" w14:textId="77777777" w:rsidTr="003C44BE">
        <w:trPr>
          <w:trHeight w:val="576"/>
        </w:trPr>
        <w:tc>
          <w:tcPr>
            <w:tcW w:w="6580" w:type="dxa"/>
            <w:shd w:val="clear" w:color="auto" w:fill="auto"/>
            <w:vAlign w:val="bottom"/>
            <w:hideMark/>
          </w:tcPr>
          <w:p w14:paraId="4A617368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If you are an active service member, do you feel like your Physical Fitness Test (PFT</w:t>
            </w:r>
            <w:proofErr w:type="gramStart"/>
            <w:r w:rsidRPr="00A37B38">
              <w:rPr>
                <w:rFonts w:ascii="Calibri" w:eastAsia="Times New Roman" w:hAnsi="Calibri" w:cs="Calibri"/>
                <w:color w:val="000000"/>
              </w:rPr>
              <w:t>)</w:t>
            </w:r>
            <w:proofErr w:type="gramEnd"/>
            <w:r w:rsidRPr="00A37B38">
              <w:rPr>
                <w:rFonts w:ascii="Calibri" w:eastAsia="Times New Roman" w:hAnsi="Calibri" w:cs="Calibri"/>
                <w:color w:val="000000"/>
              </w:rPr>
              <w:t xml:space="preserve"> or Combat Fitness Test (CFT) score has been affected?</w:t>
            </w:r>
          </w:p>
        </w:tc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1795410A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 xml:space="preserve">Yes, </w:t>
            </w:r>
            <w:proofErr w:type="gramStart"/>
            <w:r w:rsidRPr="00A37B38">
              <w:rPr>
                <w:rFonts w:ascii="Calibri" w:eastAsia="Times New Roman" w:hAnsi="Calibri" w:cs="Calibri"/>
                <w:color w:val="000000"/>
              </w:rPr>
              <w:t>No</w:t>
            </w:r>
            <w:proofErr w:type="gramEnd"/>
          </w:p>
        </w:tc>
      </w:tr>
      <w:tr w:rsidR="005C23AF" w:rsidRPr="00A37B38" w14:paraId="0ED4CFCD" w14:textId="77777777" w:rsidTr="003C44BE">
        <w:trPr>
          <w:trHeight w:val="288"/>
        </w:trPr>
        <w:tc>
          <w:tcPr>
            <w:tcW w:w="6580" w:type="dxa"/>
            <w:shd w:val="clear" w:color="auto" w:fill="auto"/>
            <w:vAlign w:val="bottom"/>
            <w:hideMark/>
          </w:tcPr>
          <w:p w14:paraId="3F2C5184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If yes, please describe how your fitness test score has been affected.</w:t>
            </w:r>
          </w:p>
        </w:tc>
        <w:tc>
          <w:tcPr>
            <w:tcW w:w="4740" w:type="dxa"/>
            <w:shd w:val="clear" w:color="auto" w:fill="auto"/>
            <w:noWrap/>
            <w:vAlign w:val="bottom"/>
            <w:hideMark/>
          </w:tcPr>
          <w:p w14:paraId="224010E4" w14:textId="77777777" w:rsidR="005C23AF" w:rsidRPr="00A37B38" w:rsidRDefault="005C23AF" w:rsidP="003C4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7B38">
              <w:rPr>
                <w:rFonts w:ascii="Calibri" w:eastAsia="Times New Roman" w:hAnsi="Calibri" w:cs="Calibri"/>
                <w:color w:val="000000"/>
              </w:rPr>
              <w:t>Text field</w:t>
            </w:r>
          </w:p>
        </w:tc>
      </w:tr>
    </w:tbl>
    <w:p w14:paraId="15349E34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1EA5E33F" w14:textId="77777777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5C23AF" w:rsidSect="006636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0B9DC2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5C23AF" w:rsidSect="006A40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B00C52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Supplementary Table 3.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Multivariable Poisson regression 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>models fit separately for each outcome included time since first SARS-CoV-2 positive or time since enrollment (for SARS-CoV-2 negative participants) and random effect for the participant in addition to listed covariates. BMI = body mass index; reference category for BMI is normal/underweight; reference category for military service branch is Air Force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; reference category for age is 18-29 years; reference category for SARS-CoV-2 status is uninfected.</w:t>
      </w:r>
    </w:p>
    <w:p w14:paraId="79D56E64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349"/>
        <w:gridCol w:w="1210"/>
        <w:gridCol w:w="742"/>
        <w:gridCol w:w="1210"/>
        <w:gridCol w:w="742"/>
        <w:gridCol w:w="1210"/>
        <w:gridCol w:w="742"/>
        <w:gridCol w:w="1210"/>
        <w:gridCol w:w="750"/>
        <w:gridCol w:w="1065"/>
        <w:gridCol w:w="750"/>
        <w:gridCol w:w="994"/>
        <w:gridCol w:w="910"/>
        <w:gridCol w:w="76"/>
      </w:tblGrid>
      <w:tr w:rsidR="006E61C8" w:rsidRPr="00550D0F" w14:paraId="473B7D45" w14:textId="77777777" w:rsidTr="00465569">
        <w:trPr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8F2E9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B7C6E" w14:textId="77777777" w:rsidR="005C23AF" w:rsidRPr="00550D0F" w:rsidRDefault="005C23AF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ported new/increased difficulty with exercise (unadjusted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1731C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9C945" w14:textId="77777777" w:rsidR="005C23AF" w:rsidRPr="00550D0F" w:rsidRDefault="005C23AF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ported new/increased difficulty with exercise (adjusted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B3C94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FAB72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ported new/increased difficulty with daily activities (unadjusted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0F84C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26B2E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ported new/increased difficulty with daily activities (adjusted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88F2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07F76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ported fitness test score was affected (unadjusted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699A7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14F98" w14:textId="77777777" w:rsidR="005C23AF" w:rsidRPr="00550D0F" w:rsidRDefault="005C23AF" w:rsidP="003C44BE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ported fitness test score was affected (adjusted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74F57" w14:textId="77777777" w:rsidR="005C23AF" w:rsidRPr="00550D0F" w:rsidRDefault="005C23AF" w:rsidP="003C44BE">
            <w:pPr>
              <w:pStyle w:val="paragraph"/>
              <w:ind w:right="378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167D6C" w:rsidRPr="00550D0F" w14:paraId="583707B0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1908A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ARS-CoV-2+, vaccinate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2DB1E" w14:textId="0116D140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0 (2.94, 3.95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CF7B2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753C9" w14:textId="6BC55DB3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1 (2.86, 3.8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623F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F257C" w14:textId="0C604D6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3 (3.28, 4.7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DBC99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8F60D" w14:textId="363E598C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8 (3.16, 4.5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4261A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69FAF" w14:textId="76DE1384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1 (1.85, 2.4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8AB8E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A3C28" w14:textId="6E0474BA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3 (1.78, 2.3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28EA3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167D6C" w:rsidRPr="00550D0F" w14:paraId="27353BB2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ECA2C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ARS-CoV-2+, unvaccinate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ECEA7" w14:textId="61AE80AD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0 (3.45, 4.8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AC040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E1A15" w14:textId="17C65D76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9 (3.36, 4.7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B98BC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F1692" w14:textId="630EA733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0 (4.31, 6.5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1DAAC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EC73C" w14:textId="021C837F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2 (4.09, 6.16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E1EF6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6BF39" w14:textId="44E21363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8 (2.30, 3.14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2D149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3C6B8" w14:textId="3E7A948C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5 (2.19, 2.9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B5B9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167D6C" w:rsidRPr="00550D0F" w14:paraId="44183284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FE9F7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verweight (BMI 25-2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F7B73" w14:textId="41A1EE69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7 (1.32, 1.8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FD8FF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48FF7" w14:textId="7859BDAA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0 (1.27, 1.7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3F50F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D23E1" w14:textId="3125FD9E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 (1.25, 1.9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64A00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1C4FC" w14:textId="1C8FEDD5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 (1.24, 1.86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EA8FF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63A58" w14:textId="3B7CC5D8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 (1.40, 1.9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92327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65932" w14:textId="72AB9C62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 (1.30, 1.7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8BEB1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167D6C" w:rsidRPr="00550D0F" w14:paraId="0745F3C5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6BDDA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bese (BMI 30-34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E5478" w14:textId="57D7A7E0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5 (1.76, 2.6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B7E99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488EC" w14:textId="6D5A08FB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 (1.55, 2.2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5C1A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3813C" w14:textId="47BCD472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9 (1.96, 3.16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1928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FBDBB" w14:textId="2091078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0 (1.75, 2.76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E839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B8E86" w14:textId="7D0A1B35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2 (2.02, 2.89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793E1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0F97A" w14:textId="2B242D5E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3 (1.79, 2.5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F95E2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167D6C" w:rsidRPr="00550D0F" w14:paraId="1FE50C76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578ED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everely obese (BMI 35 or highe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CE3F4" w14:textId="28487872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1 (2.01, 3.65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1E8E6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0908E" w14:textId="48A4B879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7 (1.72, 3.0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658A0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2BF15" w14:textId="4EF1ADE1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8 (2.61, 5.1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92AA6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5E79E" w14:textId="399C70A6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3 (2.20, 4.1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3638C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E9D35" w14:textId="52645C99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8 (2.28, 3.90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1C3F2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6FA42" w14:textId="167878BD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2 (2.03, 3.3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BA851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167D6C" w:rsidRPr="00550D0F" w14:paraId="3874F2D4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BC6F6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ny comorbiditi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C98C5" w14:textId="0C5103EE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 (1.11, 1.7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D896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CBAA2" w14:textId="79F540A2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 (1.05, 1.5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0DBF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3DADC" w14:textId="6016210C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 (1.03, 1.7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03058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B74B6" w14:textId="5AC76C0B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 (0.95, 1.5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54A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1E2D6" w14:textId="325333EF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 (1.11, 1.64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806DA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BD49B" w14:textId="2DD78D35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 (0.97, 1.4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7F813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167D6C" w:rsidRPr="00550D0F" w14:paraId="6E476D4C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487A7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ge 30-39 year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50D4D" w14:textId="64B5C694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 (1.16, 1.6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C11B8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0BC61" w14:textId="12C7AC44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 (1.10, 1.4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7848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3AD66" w14:textId="069BE11A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 (1.02, 1.5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FD5AF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553D3" w14:textId="2FCDE20C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 (0.99, 1.4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7070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F47A9" w14:textId="31ED59B9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 (1.19, 1.60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D0978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109CC" w14:textId="586AE8AE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 (1.09, 1.4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1C2B4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</w:tr>
      <w:tr w:rsidR="00167D6C" w:rsidRPr="00550D0F" w14:paraId="772844C6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8EAD4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ge 40+ year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5A859" w14:textId="2AE7C04F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 (1.20, 1.7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8364D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7E4E4" w14:textId="564367C5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 (1.11, 1.5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CC27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8DF65" w14:textId="0D5618BE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9 (1.13, 1.7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ED66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3BD13" w14:textId="4177429D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 (1.05, 1.58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980AF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A79F1" w14:textId="5409E1E4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 (1.35, 1.86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4C727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8EA46" w14:textId="31429DC4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 (1.19, 1.6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067BC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167D6C" w:rsidRPr="00550D0F" w14:paraId="34BEB9D7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369F2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Sex: Femal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4593B" w14:textId="22D5D380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 (1.05, 1.4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010FE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88A9C" w14:textId="19B4736A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 (1.14, 1.4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A4E33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6D7F7" w14:textId="07D39E52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 (1.21, 1.7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7E59D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08B6F" w14:textId="0FBCC122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 (1.30, 1.78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1DB2C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1E327" w14:textId="1EE1EA11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 (0.87, 1.13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42389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42CD8" w14:textId="3A0EE8D1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 (0.99, 1.2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9076D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167D6C" w:rsidRPr="00550D0F" w14:paraId="7FC2B03E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C2D66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OD: Marin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64FAF" w14:textId="587FC655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 (0.70, 1.3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BDE2B" w14:textId="229EA91E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6D92F" w14:textId="68C92FE3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 (0.81, 1.46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B771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83BF3" w14:textId="6A91A45E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 (0.59, 1.3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0A13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5567B" w14:textId="4C054133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 (0.75, 1.5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3798F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B4ABA" w14:textId="54EF9586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 (1.11, 1.9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E8B00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75924" w14:textId="38D30985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 (1.22, 2.0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38142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167D6C" w:rsidRPr="00550D0F" w14:paraId="56015F10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030AF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OD: Army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894A6" w14:textId="4B0A68F8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 (0.85, 1.2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B6D82" w14:textId="69AD520D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4FFD2" w14:textId="5225E7B1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85, 1.1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1533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50D63" w14:textId="0292AAB2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83, 1.2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F49DB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14DEB" w14:textId="0F37D5FA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85, 1.28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717C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7D3E2" w14:textId="18C40DBF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 (1.13, 1.58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84D7C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1535B" w14:textId="766164EF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 (1.10, 1.5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7A493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167D6C" w:rsidRPr="00550D0F" w14:paraId="0DB6AFC0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8C37B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OD: Navy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FF0EB" w14:textId="1E19FAF6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 (0.71, 1.0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A39CA" w14:textId="403E6EE8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7F317" w14:textId="26D61FC4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 (0.70, 1.04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5AB19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1AD95" w14:textId="75CD73C8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 (0.72, 1.2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CFC41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61C42" w14:textId="02EFD372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 (0.70, 1.1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6F73A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75173" w14:textId="7E2EAB9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83, 1.2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C7966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A28FA" w14:textId="2CE81439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 (0.77, 1.1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2E061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</w:tr>
      <w:tr w:rsidR="00167D6C" w:rsidRPr="00550D0F" w14:paraId="68FD241F" w14:textId="77777777" w:rsidTr="00465569">
        <w:trPr>
          <w:gridAfter w:val="1"/>
          <w:wAfter w:w="76" w:type="dxa"/>
          <w:trHeight w:val="40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1094E" w14:textId="77777777" w:rsidR="00167D6C" w:rsidRPr="00550D0F" w:rsidRDefault="00167D6C" w:rsidP="00167D6C">
            <w:pPr>
              <w:pStyle w:val="paragraph"/>
              <w:contextualSpacing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OD: Oth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EC3C9" w14:textId="2D634BB2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 (0.62, 0.96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9D6AD" w14:textId="240CBD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D90D2" w14:textId="704A15C5" w:rsidR="00167D6C" w:rsidRPr="00550D0F" w:rsidRDefault="00167D6C" w:rsidP="00465569">
            <w:pPr>
              <w:pStyle w:val="paragraph"/>
              <w:contextualSpacing/>
              <w:jc w:val="center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 (0.72, 1.0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9D0A8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6AD59" w14:textId="5115AC05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 (0.64, 1.0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513F5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B9C08" w14:textId="2909A36C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 (0.75, 1.2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DCCD3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7A67A" w14:textId="5DE94443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 (0.75, 1.1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A5869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E6F90" w14:textId="2389F6BB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1, 1.1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AC2BA" w14:textId="77777777" w:rsidR="00167D6C" w:rsidRPr="00550D0F" w:rsidRDefault="00167D6C" w:rsidP="00167D6C">
            <w:pPr>
              <w:pStyle w:val="paragraph"/>
              <w:contextualSpacing/>
              <w:jc w:val="right"/>
              <w:textAlignment w:val="baseline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50D0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</w:tr>
    </w:tbl>
    <w:p w14:paraId="525FAF33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3BD10D9F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fldChar w:fldCharType="begin"/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instrText xml:space="preserve"> LINK Excel.Sheet.12 "Book1" "Sheet1!R1C1:R15C13" \a \f 5 \h  \* MERGEFORMAT </w:instrText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fldChar w:fldCharType="separate"/>
      </w:r>
    </w:p>
    <w:p w14:paraId="5E045B49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5C23AF" w:rsidSect="00A00CD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fldChar w:fldCharType="end"/>
      </w:r>
    </w:p>
    <w:p w14:paraId="682EE725" w14:textId="77777777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Table 4.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Poisson regression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models fit separately for each outcome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among those participants with a history of SARS-CoV-2 infection. Models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included time since first SARS-CoV-2 positive and random effect for the participant. BMI = body mass index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(kg/m</w:t>
      </w:r>
      <w:r w:rsidRPr="000638CD">
        <w:rPr>
          <w:rFonts w:asciiTheme="minorHAnsi" w:eastAsiaTheme="minorHAnsi" w:hAnsiTheme="minorHAnsi" w:cstheme="minorHAnsi"/>
          <w:b/>
          <w:sz w:val="22"/>
          <w:szCs w:val="22"/>
          <w:vertAlign w:val="superscript"/>
        </w:rPr>
        <w:t>2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).</w:t>
      </w:r>
    </w:p>
    <w:p w14:paraId="6A66584C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10370" w:type="dxa"/>
        <w:tblLook w:val="04A0" w:firstRow="1" w:lastRow="0" w:firstColumn="1" w:lastColumn="0" w:noHBand="0" w:noVBand="1"/>
      </w:tblPr>
      <w:tblGrid>
        <w:gridCol w:w="1969"/>
        <w:gridCol w:w="1725"/>
        <w:gridCol w:w="939"/>
        <w:gridCol w:w="1847"/>
        <w:gridCol w:w="939"/>
        <w:gridCol w:w="1894"/>
        <w:gridCol w:w="1057"/>
      </w:tblGrid>
      <w:tr w:rsidR="005C23AF" w:rsidRPr="004D652C" w14:paraId="7BFC0E12" w14:textId="77777777" w:rsidTr="00465569">
        <w:trPr>
          <w:trHeight w:val="279"/>
        </w:trPr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3DFD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FFB5" w14:textId="77777777" w:rsidR="005C23AF" w:rsidRPr="004D652C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ported new/increased difficulty with exercise (unadjusted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92B4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D5F6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ported new/increased difficulty with daily activities (unadjusted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1EA7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AFCE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ported fitness test score was affected (unadjusted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4216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5C23AF" w:rsidRPr="004D652C" w14:paraId="482462C5" w14:textId="77777777" w:rsidTr="00465569">
        <w:trPr>
          <w:trHeight w:val="279"/>
        </w:trPr>
        <w:tc>
          <w:tcPr>
            <w:tcW w:w="196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4BEB4" w14:textId="77777777" w:rsidR="005C23AF" w:rsidRPr="004D652C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Unvaccinated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4C41A" w14:textId="77777777" w:rsidR="005C23AF" w:rsidRPr="004D652C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3E293" w14:textId="77777777" w:rsidR="005C23AF" w:rsidRPr="004D652C" w:rsidRDefault="005C23AF" w:rsidP="003C44B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80607" w14:textId="77777777" w:rsidR="005C23AF" w:rsidRPr="004D652C" w:rsidRDefault="005C23AF" w:rsidP="003C44B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C3894" w14:textId="77777777" w:rsidR="005C23AF" w:rsidRPr="004D652C" w:rsidRDefault="005C23AF" w:rsidP="003C44B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326F5" w14:textId="77777777" w:rsidR="005C23AF" w:rsidRPr="004D652C" w:rsidRDefault="005C23AF" w:rsidP="003C44B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A70C1" w14:textId="77777777" w:rsidR="005C23AF" w:rsidRPr="004D652C" w:rsidRDefault="005C23AF" w:rsidP="003C44B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127339" w:rsidRPr="004D652C" w14:paraId="416D06A2" w14:textId="77777777" w:rsidTr="00465569">
        <w:trPr>
          <w:trHeight w:val="268"/>
        </w:trPr>
        <w:tc>
          <w:tcPr>
            <w:tcW w:w="1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046C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Fully vaccinated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971" w14:textId="0FAA0FEF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0.81 (0.70, 0.95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F576" w14:textId="3BFCDEB8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1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6871" w14:textId="64F82D9D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75 (0.62, 0.90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6FD9" w14:textId="7479ACD9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1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A588" w14:textId="587A80C6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86 (0.75, 0.99)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3A1C" w14:textId="32EF1DE5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4</w:t>
            </w:r>
          </w:p>
        </w:tc>
      </w:tr>
      <w:tr w:rsidR="00127339" w:rsidRPr="004D652C" w14:paraId="3FD2FB42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31D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Booste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657" w14:textId="2144106A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0.64 (0.53, 0.7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6A65" w14:textId="0160814F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8905" w14:textId="29F2013B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53 (0.42, 0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66F8" w14:textId="7FCE09D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3659" w14:textId="491B3975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61 (0.51, 0.7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D0B7" w14:textId="7D7AC44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</w:tr>
      <w:tr w:rsidR="00127339" w:rsidRPr="004D652C" w14:paraId="58821FB1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F9B5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Under/normal weight (BMI&lt;2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495A" w14:textId="05F36E1C" w:rsidR="00127339" w:rsidRPr="004D652C" w:rsidRDefault="00127339" w:rsidP="0046556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EF2B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06A1" w14:textId="66D3EF0D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4FAA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0C4A" w14:textId="6B86BF7B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636E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27339" w:rsidRPr="004D652C" w14:paraId="1061F7F3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B401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Overweight (BMI 25-2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7A9" w14:textId="480D2722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1.57 (1.32, 1.8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C1D7" w14:textId="7A3F4281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055D" w14:textId="31973C7E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41 (1.13, 1.7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8A5A" w14:textId="01D9F8DD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9DE2" w14:textId="30DCC655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54 (1.30, 1.8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E103" w14:textId="5503DB1A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</w:tr>
      <w:tr w:rsidR="00127339" w:rsidRPr="004D652C" w14:paraId="6606B3D3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02C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Obese (BMI 30-3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8FB" w14:textId="6B064F23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2.15 (1.76, 2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2C95" w14:textId="443DB94B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4372" w14:textId="35849FCD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2.00 (1.57, 2.5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34DE" w14:textId="7E42909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1B4A" w14:textId="67CCD2BC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2.12 (1.76, 2.5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BC47" w14:textId="7578B7B8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</w:tr>
      <w:tr w:rsidR="00127339" w:rsidRPr="004D652C" w14:paraId="58290C23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329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Severely obese (BMI 35 or higher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8E3" w14:textId="614D21DE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2.71 (2.01, 3.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90C3" w14:textId="4C065C23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4994" w14:textId="29CCCF20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2.59 (1.85, 3.6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8A35" w14:textId="066AC19F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EC1F" w14:textId="3E1AD9AB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2.14 (1.62, 2.8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2512" w14:textId="27E4422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</w:tr>
      <w:tr w:rsidR="00127339" w:rsidRPr="004D652C" w14:paraId="2A0A4ADB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8A6F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Any comorbiditi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77F" w14:textId="361F78C9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1.30 (1.05, 1.6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AE72" w14:textId="18D0C8AC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ED95" w14:textId="0640A5D6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21 (0.93, 1.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4061" w14:textId="5C321F23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1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80A6" w14:textId="26CF9942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24 (1.01, 1.5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335D" w14:textId="33B94CE5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4</w:t>
            </w:r>
          </w:p>
        </w:tc>
      </w:tr>
      <w:tr w:rsidR="00127339" w:rsidRPr="004D652C" w14:paraId="1483DB81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85C1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Age 18-29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20EC" w14:textId="77269DBB" w:rsidR="00127339" w:rsidRPr="004D652C" w:rsidRDefault="00127339" w:rsidP="0046556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AF1D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B9E8" w14:textId="1F7E08D8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F956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1C0E" w14:textId="41260E53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0753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27339" w:rsidRPr="004D652C" w14:paraId="1758A302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EAF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Age 30-39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699B" w14:textId="5A7B4947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1.23 (1.05, 1.4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2477" w14:textId="758DF6CA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DC2C" w14:textId="087E821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12 (0.92, 1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4FE3" w14:textId="51A5BD11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9161" w14:textId="36C0F81B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31 (1.13, 1.5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0EE0" w14:textId="6B77C24A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1</w:t>
            </w:r>
          </w:p>
        </w:tc>
      </w:tr>
      <w:tr w:rsidR="00127339" w:rsidRPr="004D652C" w14:paraId="60A1A0AE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27A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Age 40+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E87D" w14:textId="0D70A248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1.35 (1.13, 1.6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D8E8" w14:textId="00AC85E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F96C" w14:textId="121D04FA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36 (1.10, 1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8677" w14:textId="0F1B9D5B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6217" w14:textId="3D646F95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53 (1.30, 1.8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E48C" w14:textId="59CEC34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01</w:t>
            </w:r>
          </w:p>
        </w:tc>
      </w:tr>
      <w:tr w:rsidR="00127339" w:rsidRPr="004D652C" w14:paraId="41E650EE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1A8A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Sex: 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61D" w14:textId="058C54B0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1.22 (1.05, 1.4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D967" w14:textId="661911C4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095B" w14:textId="18E57C5C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38 (1.16, 1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9FBA" w14:textId="606C2027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&lt;0.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A133" w14:textId="246EF2DC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02 (0.89, 1.1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1152" w14:textId="56D21995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74</w:t>
            </w:r>
          </w:p>
        </w:tc>
      </w:tr>
      <w:tr w:rsidR="00127339" w:rsidRPr="004D652C" w14:paraId="1C57E8DF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81A5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DOD: Air For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5FD9" w14:textId="7CA7B44C" w:rsidR="00127339" w:rsidRPr="004D652C" w:rsidRDefault="00127339" w:rsidP="00465569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D78F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469E" w14:textId="48BCC57D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E1AE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B896" w14:textId="0CF12C3F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2D4F" w14:textId="77777777" w:rsidR="00127339" w:rsidRPr="004D652C" w:rsidRDefault="00127339" w:rsidP="0012733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127339" w:rsidRPr="004D652C" w14:paraId="5A9E1744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7D30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DOD: Marin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3E6" w14:textId="69B7A7FB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0.97 (0.70, 1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A2F6" w14:textId="2E80C433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8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B15A" w14:textId="4C732D4B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61 (0.39, 0.9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9871" w14:textId="29321E89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2395" w14:textId="21D723A0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07 (0.80, 1.4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E09F" w14:textId="7169DCA1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64</w:t>
            </w:r>
          </w:p>
        </w:tc>
      </w:tr>
      <w:tr w:rsidR="00127339" w:rsidRPr="004D652C" w14:paraId="6D57FDE6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DEE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DOD: Arm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8AE" w14:textId="4F7270B4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1.02 (0.85, 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39EB" w14:textId="4FF05A07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8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A5C3" w14:textId="5B1E7D27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95 (0.76, 1.1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2F4B" w14:textId="08B35F6F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6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F0B1" w14:textId="74A32889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24 (1.04, 1.4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82BA" w14:textId="4F6EA7D3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2</w:t>
            </w:r>
          </w:p>
        </w:tc>
      </w:tr>
      <w:tr w:rsidR="00127339" w:rsidRPr="004D652C" w14:paraId="07339D78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2B5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DOD: Nav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829" w14:textId="3FEF6028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0.88 (0.71, 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A0C9" w14:textId="4909CF5E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E1DD" w14:textId="78C5CF0E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95 (0.74, 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A084" w14:textId="7C49DA98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6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E1DC" w14:textId="06F3A8D0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03 (0.84, 1.2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A312" w14:textId="2D04E117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79</w:t>
            </w:r>
          </w:p>
        </w:tc>
      </w:tr>
      <w:tr w:rsidR="00127339" w:rsidRPr="004D652C" w14:paraId="182000D3" w14:textId="77777777" w:rsidTr="00465569">
        <w:trPr>
          <w:trHeight w:val="268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359" w14:textId="77777777" w:rsidR="00127339" w:rsidRPr="004D652C" w:rsidRDefault="00127339" w:rsidP="001273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D652C">
              <w:rPr>
                <w:rFonts w:eastAsia="Times New Roman" w:cstheme="minorHAnsi"/>
                <w:b/>
                <w:bCs/>
                <w:color w:val="000000"/>
              </w:rPr>
              <w:t>DOD: Ot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445B" w14:textId="2D02F74B" w:rsidR="00127339" w:rsidRPr="004D652C" w:rsidRDefault="00127339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5129B">
              <w:t>0.77 (0.62, 0.9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4DE4" w14:textId="571485B9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0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272D" w14:textId="41163912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93 (0.72, 1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D338" w14:textId="498986F8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6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FE81" w14:textId="273A550F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1.00 (0.81, 1.2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A209" w14:textId="7395F48C" w:rsidR="00127339" w:rsidRPr="004D652C" w:rsidRDefault="00127339" w:rsidP="0012733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5129B">
              <w:t>0.99</w:t>
            </w:r>
          </w:p>
        </w:tc>
      </w:tr>
    </w:tbl>
    <w:p w14:paraId="1ECC520E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1F74ADCB" w14:textId="23F22F53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Table 5. Comparison of </w:t>
      </w:r>
      <w:proofErr w:type="gramStart"/>
      <w:r w:rsidR="00592644">
        <w:rPr>
          <w:rFonts w:asciiTheme="minorHAnsi" w:eastAsiaTheme="minorHAnsi" w:hAnsiTheme="minorHAnsi" w:cstheme="minorHAnsi"/>
          <w:b/>
          <w:bCs/>
          <w:sz w:val="22"/>
          <w:szCs w:val="22"/>
        </w:rPr>
        <w:t>a</w:t>
      </w:r>
      <w:r w:rsidR="006049B8">
        <w:rPr>
          <w:rFonts w:asciiTheme="minorHAnsi" w:eastAsiaTheme="minorHAnsi" w:hAnsiTheme="minorHAnsi" w:cstheme="minorHAnsi"/>
          <w:b/>
          <w:bCs/>
          <w:sz w:val="22"/>
          <w:szCs w:val="22"/>
        </w:rPr>
        <w:t>c</w:t>
      </w:r>
      <w:r w:rsidR="00592644">
        <w:rPr>
          <w:rFonts w:asciiTheme="minorHAnsi" w:eastAsiaTheme="minorHAnsi" w:hAnsiTheme="minorHAnsi" w:cstheme="minorHAnsi"/>
          <w:b/>
          <w:bCs/>
          <w:sz w:val="22"/>
          <w:szCs w:val="22"/>
        </w:rPr>
        <w:t>tive duty</w:t>
      </w:r>
      <w:proofErr w:type="gramEnd"/>
      <w:r w:rsidR="00592644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participants </w:t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>who were</w:t>
      </w:r>
      <w:r w:rsidR="00200300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and were</w:t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 not included in the analysis (because of incomplete demographic data, multiple SARS-CoV-2 infections, and/or missing surveys).</w:t>
      </w:r>
    </w:p>
    <w:p w14:paraId="7AF9420A" w14:textId="77777777" w:rsidR="009B1F90" w:rsidRDefault="009B1F90" w:rsidP="00465569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Style w:val="Table"/>
        <w:tblW w:w="4325" w:type="pct"/>
        <w:tblLook w:val="0020" w:firstRow="1" w:lastRow="0" w:firstColumn="0" w:lastColumn="0" w:noHBand="0" w:noVBand="0"/>
      </w:tblPr>
      <w:tblGrid>
        <w:gridCol w:w="2047"/>
        <w:gridCol w:w="1592"/>
        <w:gridCol w:w="1592"/>
        <w:gridCol w:w="1592"/>
        <w:gridCol w:w="1273"/>
      </w:tblGrid>
      <w:tr w:rsidR="005C23AF" w:rsidRPr="00E95709" w14:paraId="7C7B6C30" w14:textId="77777777" w:rsidTr="00465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1265" w:type="pct"/>
          </w:tcPr>
          <w:p w14:paraId="5A3BFBE4" w14:textId="77777777" w:rsidR="005C23AF" w:rsidRPr="00465569" w:rsidRDefault="005C23AF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4A3B4E0B" w14:textId="400786A7" w:rsidR="005C23AF" w:rsidRPr="00465569" w:rsidRDefault="005C23AF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Not included (N=</w:t>
            </w:r>
            <w:r w:rsidR="003A24AF" w:rsidRPr="00465569">
              <w:rPr>
                <w:rFonts w:cstheme="minorHAnsi"/>
                <w:sz w:val="20"/>
                <w:szCs w:val="20"/>
              </w:rPr>
              <w:t>1950</w:t>
            </w:r>
            <w:r w:rsidRPr="00465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83" w:type="pct"/>
          </w:tcPr>
          <w:p w14:paraId="602DCB45" w14:textId="79F3BED8" w:rsidR="005C23AF" w:rsidRPr="00465569" w:rsidRDefault="005C23AF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Included (N=</w:t>
            </w:r>
            <w:r w:rsidR="003A24AF" w:rsidRPr="00465569">
              <w:rPr>
                <w:rFonts w:cstheme="minorHAnsi"/>
                <w:sz w:val="20"/>
                <w:szCs w:val="20"/>
              </w:rPr>
              <w:t>3511</w:t>
            </w:r>
            <w:r w:rsidRPr="00465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83" w:type="pct"/>
          </w:tcPr>
          <w:p w14:paraId="57DBF6A6" w14:textId="2D1F0217" w:rsidR="005C23AF" w:rsidRPr="00465569" w:rsidRDefault="005C23AF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Total (N=</w:t>
            </w:r>
            <w:r w:rsidR="003A24AF" w:rsidRPr="00465569">
              <w:rPr>
                <w:rFonts w:cstheme="minorHAnsi"/>
                <w:sz w:val="20"/>
                <w:szCs w:val="20"/>
              </w:rPr>
              <w:t>5461</w:t>
            </w:r>
            <w:r w:rsidRPr="00465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6" w:type="pct"/>
          </w:tcPr>
          <w:p w14:paraId="2C921D51" w14:textId="77777777" w:rsidR="005C23AF" w:rsidRPr="00465569" w:rsidRDefault="005C23AF" w:rsidP="00465569">
            <w:pPr>
              <w:pStyle w:val="Compact"/>
              <w:spacing w:before="0" w:after="0"/>
              <w:jc w:val="right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4E75F3" w:rsidRPr="00E95709" w14:paraId="5F5ADDDF" w14:textId="77777777" w:rsidTr="00465569">
        <w:trPr>
          <w:trHeight w:val="17"/>
        </w:trPr>
        <w:tc>
          <w:tcPr>
            <w:tcW w:w="1265" w:type="pct"/>
          </w:tcPr>
          <w:p w14:paraId="25F25D62" w14:textId="77777777" w:rsidR="004E75F3" w:rsidRPr="00465569" w:rsidRDefault="004E75F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983" w:type="pct"/>
          </w:tcPr>
          <w:p w14:paraId="5DF53A76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23D0B41C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189A5796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741EDEEB" w14:textId="7EC21270" w:rsidR="004E75F3" w:rsidRPr="00465569" w:rsidRDefault="004E75F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&lt; 0.01</w:t>
            </w:r>
            <w:r w:rsidRPr="0046556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D0588A" w:rsidRPr="00E95709" w14:paraId="45D25F20" w14:textId="77777777" w:rsidTr="00465569">
        <w:trPr>
          <w:trHeight w:val="17"/>
        </w:trPr>
        <w:tc>
          <w:tcPr>
            <w:tcW w:w="1265" w:type="pct"/>
          </w:tcPr>
          <w:p w14:paraId="3BFEA1A2" w14:textId="77777777" w:rsidR="00D0588A" w:rsidRPr="00465569" w:rsidRDefault="00D0588A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Median (Q1, Q3)</w:t>
            </w:r>
          </w:p>
        </w:tc>
        <w:tc>
          <w:tcPr>
            <w:tcW w:w="983" w:type="pct"/>
          </w:tcPr>
          <w:p w14:paraId="328B93BA" w14:textId="19A00107" w:rsidR="00D0588A" w:rsidRPr="00465569" w:rsidRDefault="00D0588A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0.4 (25.0, 37.9)</w:t>
            </w:r>
          </w:p>
        </w:tc>
        <w:tc>
          <w:tcPr>
            <w:tcW w:w="983" w:type="pct"/>
          </w:tcPr>
          <w:p w14:paraId="2FAF122D" w14:textId="2A5426C3" w:rsidR="00D0588A" w:rsidRPr="00465569" w:rsidRDefault="00D0588A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4.0 (27.0, 40.0)</w:t>
            </w:r>
          </w:p>
        </w:tc>
        <w:tc>
          <w:tcPr>
            <w:tcW w:w="983" w:type="pct"/>
          </w:tcPr>
          <w:p w14:paraId="6A590663" w14:textId="795FC9AC" w:rsidR="00D0588A" w:rsidRPr="00465569" w:rsidRDefault="00D0588A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3.0 (26.0, 39.0)</w:t>
            </w:r>
          </w:p>
        </w:tc>
        <w:tc>
          <w:tcPr>
            <w:tcW w:w="786" w:type="pct"/>
            <w:vAlign w:val="center"/>
          </w:tcPr>
          <w:p w14:paraId="7456ED16" w14:textId="77777777" w:rsidR="00D0588A" w:rsidRPr="00465569" w:rsidRDefault="00D0588A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0588A" w:rsidRPr="00E95709" w14:paraId="79CD436D" w14:textId="77777777" w:rsidTr="00465569">
        <w:trPr>
          <w:trHeight w:val="17"/>
        </w:trPr>
        <w:tc>
          <w:tcPr>
            <w:tcW w:w="1265" w:type="pct"/>
          </w:tcPr>
          <w:p w14:paraId="32982B76" w14:textId="77777777" w:rsidR="00D0588A" w:rsidRPr="00465569" w:rsidRDefault="00D0588A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Min - Max</w:t>
            </w:r>
          </w:p>
        </w:tc>
        <w:tc>
          <w:tcPr>
            <w:tcW w:w="983" w:type="pct"/>
          </w:tcPr>
          <w:p w14:paraId="12C829BB" w14:textId="6AC8CC95" w:rsidR="00D0588A" w:rsidRPr="00465569" w:rsidRDefault="00D0588A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8.0 - 65.3</w:t>
            </w:r>
          </w:p>
        </w:tc>
        <w:tc>
          <w:tcPr>
            <w:tcW w:w="983" w:type="pct"/>
          </w:tcPr>
          <w:p w14:paraId="23F5B8F0" w14:textId="345D6F22" w:rsidR="00D0588A" w:rsidRPr="00465569" w:rsidRDefault="00D0588A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8.0 - 65.0</w:t>
            </w:r>
          </w:p>
        </w:tc>
        <w:tc>
          <w:tcPr>
            <w:tcW w:w="983" w:type="pct"/>
          </w:tcPr>
          <w:p w14:paraId="24C48609" w14:textId="7F7D40B1" w:rsidR="00D0588A" w:rsidRPr="00465569" w:rsidRDefault="00D0588A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8.0 - 65.3</w:t>
            </w:r>
          </w:p>
        </w:tc>
        <w:tc>
          <w:tcPr>
            <w:tcW w:w="786" w:type="pct"/>
            <w:vAlign w:val="center"/>
          </w:tcPr>
          <w:p w14:paraId="2256DF9D" w14:textId="77777777" w:rsidR="00D0588A" w:rsidRPr="00465569" w:rsidRDefault="00D0588A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75F3" w:rsidRPr="00E95709" w14:paraId="6C636002" w14:textId="77777777" w:rsidTr="00465569">
        <w:trPr>
          <w:trHeight w:val="17"/>
        </w:trPr>
        <w:tc>
          <w:tcPr>
            <w:tcW w:w="1265" w:type="pct"/>
          </w:tcPr>
          <w:p w14:paraId="4AC4AFE0" w14:textId="77777777" w:rsidR="004E75F3" w:rsidRPr="00465569" w:rsidRDefault="004E75F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3" w:type="pct"/>
          </w:tcPr>
          <w:p w14:paraId="769BF632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5840C37D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47987ED5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404684D9" w14:textId="4CDF7DE4" w:rsidR="004E75F3" w:rsidRPr="00465569" w:rsidRDefault="004E75F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.9</w:t>
            </w:r>
            <w:r w:rsidR="00E16083" w:rsidRPr="00465569">
              <w:rPr>
                <w:rFonts w:cstheme="minorHAnsi"/>
                <w:sz w:val="20"/>
                <w:szCs w:val="20"/>
              </w:rPr>
              <w:t>9</w:t>
            </w:r>
            <w:r w:rsidRPr="0046556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E16083" w:rsidRPr="00E95709" w14:paraId="69084A77" w14:textId="77777777" w:rsidTr="00465569">
        <w:trPr>
          <w:trHeight w:val="17"/>
        </w:trPr>
        <w:tc>
          <w:tcPr>
            <w:tcW w:w="1265" w:type="pct"/>
          </w:tcPr>
          <w:p w14:paraId="3B670B23" w14:textId="77777777" w:rsidR="00E16083" w:rsidRPr="00465569" w:rsidRDefault="00E1608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Male</w:t>
            </w:r>
          </w:p>
        </w:tc>
        <w:tc>
          <w:tcPr>
            <w:tcW w:w="983" w:type="pct"/>
          </w:tcPr>
          <w:p w14:paraId="7B231275" w14:textId="170E05AD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392 (71.4%)</w:t>
            </w:r>
          </w:p>
        </w:tc>
        <w:tc>
          <w:tcPr>
            <w:tcW w:w="983" w:type="pct"/>
          </w:tcPr>
          <w:p w14:paraId="0B87FD0E" w14:textId="0FFC76F2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508 (71.4%)</w:t>
            </w:r>
          </w:p>
        </w:tc>
        <w:tc>
          <w:tcPr>
            <w:tcW w:w="983" w:type="pct"/>
          </w:tcPr>
          <w:p w14:paraId="7B03C0F3" w14:textId="636BE51F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900 (71.4%)</w:t>
            </w:r>
          </w:p>
        </w:tc>
        <w:tc>
          <w:tcPr>
            <w:tcW w:w="786" w:type="pct"/>
            <w:vAlign w:val="center"/>
          </w:tcPr>
          <w:p w14:paraId="5A0E1353" w14:textId="77777777" w:rsidR="00E16083" w:rsidRPr="00465569" w:rsidRDefault="00E16083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16083" w:rsidRPr="00E95709" w14:paraId="6C3FB5C4" w14:textId="77777777" w:rsidTr="00465569">
        <w:trPr>
          <w:trHeight w:val="17"/>
        </w:trPr>
        <w:tc>
          <w:tcPr>
            <w:tcW w:w="1265" w:type="pct"/>
          </w:tcPr>
          <w:p w14:paraId="7E1DA5F9" w14:textId="77777777" w:rsidR="00E16083" w:rsidRPr="00465569" w:rsidRDefault="00E1608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Female</w:t>
            </w:r>
          </w:p>
        </w:tc>
        <w:tc>
          <w:tcPr>
            <w:tcW w:w="983" w:type="pct"/>
          </w:tcPr>
          <w:p w14:paraId="52752D21" w14:textId="2168C96E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557 (28.6%)</w:t>
            </w:r>
          </w:p>
        </w:tc>
        <w:tc>
          <w:tcPr>
            <w:tcW w:w="983" w:type="pct"/>
          </w:tcPr>
          <w:p w14:paraId="74512593" w14:textId="4C045122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003 (28.6%)</w:t>
            </w:r>
          </w:p>
        </w:tc>
        <w:tc>
          <w:tcPr>
            <w:tcW w:w="983" w:type="pct"/>
          </w:tcPr>
          <w:p w14:paraId="681B6964" w14:textId="5CA96CD3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560 (28.6%)</w:t>
            </w:r>
          </w:p>
        </w:tc>
        <w:tc>
          <w:tcPr>
            <w:tcW w:w="786" w:type="pct"/>
            <w:vAlign w:val="center"/>
          </w:tcPr>
          <w:p w14:paraId="7EA71E3B" w14:textId="77777777" w:rsidR="00E16083" w:rsidRPr="00465569" w:rsidRDefault="00E16083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16083" w:rsidRPr="00E95709" w14:paraId="0DBA8A21" w14:textId="77777777" w:rsidTr="00465569">
        <w:trPr>
          <w:trHeight w:val="17"/>
        </w:trPr>
        <w:tc>
          <w:tcPr>
            <w:tcW w:w="1265" w:type="pct"/>
          </w:tcPr>
          <w:p w14:paraId="632D159D" w14:textId="77777777" w:rsidR="00E16083" w:rsidRPr="00465569" w:rsidRDefault="00E1608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Missing</w:t>
            </w:r>
          </w:p>
        </w:tc>
        <w:tc>
          <w:tcPr>
            <w:tcW w:w="983" w:type="pct"/>
          </w:tcPr>
          <w:p w14:paraId="53A31A26" w14:textId="02B5BF74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332F1625" w14:textId="117E6477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83" w:type="pct"/>
          </w:tcPr>
          <w:p w14:paraId="30716A53" w14:textId="38E0D9DD" w:rsidR="00E16083" w:rsidRPr="00465569" w:rsidRDefault="00E1608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14:paraId="0A08C6AD" w14:textId="77777777" w:rsidR="00E16083" w:rsidRPr="00465569" w:rsidRDefault="00E16083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75F3" w:rsidRPr="00E95709" w14:paraId="3F4355B4" w14:textId="77777777" w:rsidTr="00465569">
        <w:trPr>
          <w:trHeight w:val="17"/>
        </w:trPr>
        <w:tc>
          <w:tcPr>
            <w:tcW w:w="1265" w:type="pct"/>
          </w:tcPr>
          <w:p w14:paraId="4851DF11" w14:textId="77777777" w:rsidR="004E75F3" w:rsidRPr="00465569" w:rsidRDefault="004E75F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983" w:type="pct"/>
          </w:tcPr>
          <w:p w14:paraId="07E7692B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53BA4FDE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2D96C8CC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0CA20916" w14:textId="6923D1B9" w:rsidR="004E75F3" w:rsidRPr="00465569" w:rsidRDefault="004E75F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&lt; 0.01</w:t>
            </w:r>
            <w:r w:rsidRPr="0046556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F76646" w:rsidRPr="00E95709" w14:paraId="4802DB7D" w14:textId="77777777" w:rsidTr="00465569">
        <w:trPr>
          <w:trHeight w:val="17"/>
        </w:trPr>
        <w:tc>
          <w:tcPr>
            <w:tcW w:w="1265" w:type="pct"/>
          </w:tcPr>
          <w:p w14:paraId="153BA386" w14:textId="77777777" w:rsidR="00F76646" w:rsidRPr="00465569" w:rsidRDefault="00F76646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Asian</w:t>
            </w:r>
          </w:p>
        </w:tc>
        <w:tc>
          <w:tcPr>
            <w:tcW w:w="983" w:type="pct"/>
          </w:tcPr>
          <w:p w14:paraId="2BFD09F2" w14:textId="2512B958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20 (6.2%)</w:t>
            </w:r>
          </w:p>
        </w:tc>
        <w:tc>
          <w:tcPr>
            <w:tcW w:w="983" w:type="pct"/>
          </w:tcPr>
          <w:p w14:paraId="25736095" w14:textId="5A5D3870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76 (5.0%)</w:t>
            </w:r>
          </w:p>
        </w:tc>
        <w:tc>
          <w:tcPr>
            <w:tcW w:w="983" w:type="pct"/>
          </w:tcPr>
          <w:p w14:paraId="564CFB89" w14:textId="454B07DD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96 (5.4%)</w:t>
            </w:r>
          </w:p>
        </w:tc>
        <w:tc>
          <w:tcPr>
            <w:tcW w:w="786" w:type="pct"/>
            <w:vAlign w:val="center"/>
          </w:tcPr>
          <w:p w14:paraId="625A9494" w14:textId="77777777" w:rsidR="00F76646" w:rsidRPr="00465569" w:rsidRDefault="00F76646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76646" w:rsidRPr="00E95709" w14:paraId="323CFB21" w14:textId="77777777" w:rsidTr="00465569">
        <w:trPr>
          <w:trHeight w:val="17"/>
        </w:trPr>
        <w:tc>
          <w:tcPr>
            <w:tcW w:w="1265" w:type="pct"/>
          </w:tcPr>
          <w:p w14:paraId="30AB2F91" w14:textId="77777777" w:rsidR="00F76646" w:rsidRPr="00465569" w:rsidRDefault="00F76646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Black</w:t>
            </w:r>
          </w:p>
        </w:tc>
        <w:tc>
          <w:tcPr>
            <w:tcW w:w="983" w:type="pct"/>
          </w:tcPr>
          <w:p w14:paraId="324C8965" w14:textId="6A7987B1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18 (11.2%)</w:t>
            </w:r>
          </w:p>
        </w:tc>
        <w:tc>
          <w:tcPr>
            <w:tcW w:w="983" w:type="pct"/>
          </w:tcPr>
          <w:p w14:paraId="3D3FB89D" w14:textId="53578C68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59 (7.4%)</w:t>
            </w:r>
          </w:p>
        </w:tc>
        <w:tc>
          <w:tcPr>
            <w:tcW w:w="983" w:type="pct"/>
          </w:tcPr>
          <w:p w14:paraId="509A3F78" w14:textId="60B25C54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477 (8.7%)</w:t>
            </w:r>
          </w:p>
        </w:tc>
        <w:tc>
          <w:tcPr>
            <w:tcW w:w="786" w:type="pct"/>
            <w:vAlign w:val="center"/>
          </w:tcPr>
          <w:p w14:paraId="4881AFAA" w14:textId="77777777" w:rsidR="00F76646" w:rsidRPr="00465569" w:rsidRDefault="00F76646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76646" w:rsidRPr="00E95709" w14:paraId="04D48783" w14:textId="77777777" w:rsidTr="00465569">
        <w:trPr>
          <w:trHeight w:val="17"/>
        </w:trPr>
        <w:tc>
          <w:tcPr>
            <w:tcW w:w="1265" w:type="pct"/>
          </w:tcPr>
          <w:p w14:paraId="687AE9D1" w14:textId="77777777" w:rsidR="00F76646" w:rsidRPr="00465569" w:rsidRDefault="00F76646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Hispanic or Latino</w:t>
            </w:r>
          </w:p>
        </w:tc>
        <w:tc>
          <w:tcPr>
            <w:tcW w:w="983" w:type="pct"/>
          </w:tcPr>
          <w:p w14:paraId="4E68E60B" w14:textId="281DE336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403 (20.7%)</w:t>
            </w:r>
          </w:p>
        </w:tc>
        <w:tc>
          <w:tcPr>
            <w:tcW w:w="983" w:type="pct"/>
          </w:tcPr>
          <w:p w14:paraId="294E1C26" w14:textId="1DA2671C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534 (15.2%)</w:t>
            </w:r>
          </w:p>
        </w:tc>
        <w:tc>
          <w:tcPr>
            <w:tcW w:w="983" w:type="pct"/>
          </w:tcPr>
          <w:p w14:paraId="349AA3B7" w14:textId="7A5A6480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937 (17.2%)</w:t>
            </w:r>
          </w:p>
        </w:tc>
        <w:tc>
          <w:tcPr>
            <w:tcW w:w="786" w:type="pct"/>
            <w:vAlign w:val="center"/>
          </w:tcPr>
          <w:p w14:paraId="2B876904" w14:textId="77777777" w:rsidR="00F76646" w:rsidRPr="00465569" w:rsidRDefault="00F76646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76646" w:rsidRPr="00E95709" w14:paraId="1121B4F9" w14:textId="77777777" w:rsidTr="00465569">
        <w:trPr>
          <w:trHeight w:val="17"/>
        </w:trPr>
        <w:tc>
          <w:tcPr>
            <w:tcW w:w="1265" w:type="pct"/>
          </w:tcPr>
          <w:p w14:paraId="685F63E3" w14:textId="77777777" w:rsidR="00F76646" w:rsidRPr="00465569" w:rsidDel="00170B7D" w:rsidRDefault="00F76646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 Missing</w:t>
            </w:r>
          </w:p>
        </w:tc>
        <w:tc>
          <w:tcPr>
            <w:tcW w:w="983" w:type="pct"/>
          </w:tcPr>
          <w:p w14:paraId="2E87D741" w14:textId="78CE7FB4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8 (1.4%)</w:t>
            </w:r>
          </w:p>
        </w:tc>
        <w:tc>
          <w:tcPr>
            <w:tcW w:w="983" w:type="pct"/>
          </w:tcPr>
          <w:p w14:paraId="2C599FA6" w14:textId="25060A50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983" w:type="pct"/>
          </w:tcPr>
          <w:p w14:paraId="054E5E47" w14:textId="73C66485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8 (0.5%)</w:t>
            </w:r>
          </w:p>
        </w:tc>
        <w:tc>
          <w:tcPr>
            <w:tcW w:w="786" w:type="pct"/>
            <w:vAlign w:val="center"/>
          </w:tcPr>
          <w:p w14:paraId="2A837B66" w14:textId="77777777" w:rsidR="00F76646" w:rsidRPr="00465569" w:rsidRDefault="00F76646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76646" w:rsidRPr="00E95709" w14:paraId="4559DBFD" w14:textId="77777777" w:rsidTr="00465569">
        <w:trPr>
          <w:trHeight w:val="17"/>
        </w:trPr>
        <w:tc>
          <w:tcPr>
            <w:tcW w:w="1265" w:type="pct"/>
          </w:tcPr>
          <w:p w14:paraId="552881C8" w14:textId="77777777" w:rsidR="00F76646" w:rsidRPr="00465569" w:rsidRDefault="00F76646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Other</w:t>
            </w:r>
          </w:p>
        </w:tc>
        <w:tc>
          <w:tcPr>
            <w:tcW w:w="983" w:type="pct"/>
          </w:tcPr>
          <w:p w14:paraId="0E07C0E2" w14:textId="1D0B2AC5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87 (9.6%)</w:t>
            </w:r>
          </w:p>
        </w:tc>
        <w:tc>
          <w:tcPr>
            <w:tcW w:w="983" w:type="pct"/>
          </w:tcPr>
          <w:p w14:paraId="5A7F4ECE" w14:textId="50748322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60 (10.3%)</w:t>
            </w:r>
          </w:p>
        </w:tc>
        <w:tc>
          <w:tcPr>
            <w:tcW w:w="983" w:type="pct"/>
          </w:tcPr>
          <w:p w14:paraId="60FF1139" w14:textId="20D798B4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547 (10.0%)</w:t>
            </w:r>
          </w:p>
        </w:tc>
        <w:tc>
          <w:tcPr>
            <w:tcW w:w="786" w:type="pct"/>
            <w:vAlign w:val="center"/>
          </w:tcPr>
          <w:p w14:paraId="34449020" w14:textId="77777777" w:rsidR="00F76646" w:rsidRPr="00465569" w:rsidRDefault="00F76646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76646" w:rsidRPr="00E95709" w14:paraId="6C535C38" w14:textId="77777777" w:rsidTr="00465569">
        <w:trPr>
          <w:trHeight w:val="17"/>
        </w:trPr>
        <w:tc>
          <w:tcPr>
            <w:tcW w:w="1265" w:type="pct"/>
          </w:tcPr>
          <w:p w14:paraId="235953E0" w14:textId="77777777" w:rsidR="00F76646" w:rsidRPr="00465569" w:rsidRDefault="00F76646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White</w:t>
            </w:r>
          </w:p>
        </w:tc>
        <w:tc>
          <w:tcPr>
            <w:tcW w:w="983" w:type="pct"/>
          </w:tcPr>
          <w:p w14:paraId="34F37F7C" w14:textId="0A09F3B5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994 (51.0%)</w:t>
            </w:r>
          </w:p>
        </w:tc>
        <w:tc>
          <w:tcPr>
            <w:tcW w:w="983" w:type="pct"/>
          </w:tcPr>
          <w:p w14:paraId="7C6E79FB" w14:textId="3AD710B7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182 (62.1%)</w:t>
            </w:r>
          </w:p>
        </w:tc>
        <w:tc>
          <w:tcPr>
            <w:tcW w:w="983" w:type="pct"/>
          </w:tcPr>
          <w:p w14:paraId="354A8C65" w14:textId="67A90B87" w:rsidR="00F76646" w:rsidRPr="00465569" w:rsidRDefault="00F76646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176 (58.2%)</w:t>
            </w:r>
          </w:p>
        </w:tc>
        <w:tc>
          <w:tcPr>
            <w:tcW w:w="786" w:type="pct"/>
            <w:vAlign w:val="center"/>
          </w:tcPr>
          <w:p w14:paraId="07F8BC10" w14:textId="77777777" w:rsidR="00F76646" w:rsidRPr="00465569" w:rsidRDefault="00F76646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75F3" w:rsidRPr="00E95709" w14:paraId="260D6FBE" w14:textId="77777777" w:rsidTr="00465569">
        <w:trPr>
          <w:trHeight w:val="17"/>
        </w:trPr>
        <w:tc>
          <w:tcPr>
            <w:tcW w:w="1265" w:type="pct"/>
          </w:tcPr>
          <w:p w14:paraId="680B33E8" w14:textId="77777777" w:rsidR="004E75F3" w:rsidRPr="00465569" w:rsidRDefault="004E75F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983" w:type="pct"/>
          </w:tcPr>
          <w:p w14:paraId="10D32B91" w14:textId="77777777" w:rsidR="004E75F3" w:rsidRPr="00465569" w:rsidRDefault="004E75F3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103B1CD1" w14:textId="77777777" w:rsidR="004E75F3" w:rsidRPr="00465569" w:rsidRDefault="004E75F3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46CD27D0" w14:textId="77777777" w:rsidR="004E75F3" w:rsidRPr="00465569" w:rsidRDefault="004E75F3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477D1EA5" w14:textId="72E08B27" w:rsidR="004E75F3" w:rsidRPr="00465569" w:rsidRDefault="004E75F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.81</w:t>
            </w:r>
            <w:r w:rsidRPr="0046556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29061E" w:rsidRPr="00E95709" w14:paraId="116E284A" w14:textId="77777777" w:rsidTr="00465569">
        <w:trPr>
          <w:trHeight w:val="17"/>
        </w:trPr>
        <w:tc>
          <w:tcPr>
            <w:tcW w:w="1265" w:type="pct"/>
            <w:vAlign w:val="center"/>
          </w:tcPr>
          <w:p w14:paraId="6C8490A8" w14:textId="77777777" w:rsidR="0029061E" w:rsidRPr="00465569" w:rsidRDefault="0029061E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Under/normal weight (BMI&lt;25)</w:t>
            </w:r>
          </w:p>
        </w:tc>
        <w:tc>
          <w:tcPr>
            <w:tcW w:w="983" w:type="pct"/>
          </w:tcPr>
          <w:p w14:paraId="34AE658F" w14:textId="13C98018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77 (24.4%)</w:t>
            </w:r>
          </w:p>
        </w:tc>
        <w:tc>
          <w:tcPr>
            <w:tcW w:w="983" w:type="pct"/>
          </w:tcPr>
          <w:p w14:paraId="217AE16A" w14:textId="3443CFCB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862 (24.6%)</w:t>
            </w:r>
          </w:p>
        </w:tc>
        <w:tc>
          <w:tcPr>
            <w:tcW w:w="983" w:type="pct"/>
          </w:tcPr>
          <w:p w14:paraId="02265769" w14:textId="288765A1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239 (24.5%)</w:t>
            </w:r>
          </w:p>
        </w:tc>
        <w:tc>
          <w:tcPr>
            <w:tcW w:w="786" w:type="pct"/>
            <w:vAlign w:val="center"/>
          </w:tcPr>
          <w:p w14:paraId="13F3F797" w14:textId="77777777" w:rsidR="0029061E" w:rsidRPr="00465569" w:rsidRDefault="0029061E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9061E" w:rsidRPr="00E95709" w14:paraId="6BD0C741" w14:textId="77777777" w:rsidTr="00465569">
        <w:trPr>
          <w:trHeight w:val="17"/>
        </w:trPr>
        <w:tc>
          <w:tcPr>
            <w:tcW w:w="1265" w:type="pct"/>
            <w:vAlign w:val="center"/>
          </w:tcPr>
          <w:p w14:paraId="4A0C4D7D" w14:textId="77777777" w:rsidR="0029061E" w:rsidRPr="00465569" w:rsidRDefault="0029061E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Overweight (BMI 25-29)</w:t>
            </w:r>
          </w:p>
        </w:tc>
        <w:tc>
          <w:tcPr>
            <w:tcW w:w="983" w:type="pct"/>
          </w:tcPr>
          <w:p w14:paraId="55058D80" w14:textId="6D52A4E2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761 (49.4%)</w:t>
            </w:r>
          </w:p>
        </w:tc>
        <w:tc>
          <w:tcPr>
            <w:tcW w:w="983" w:type="pct"/>
          </w:tcPr>
          <w:p w14:paraId="51124037" w14:textId="168C5250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770 (50.4%)</w:t>
            </w:r>
          </w:p>
        </w:tc>
        <w:tc>
          <w:tcPr>
            <w:tcW w:w="983" w:type="pct"/>
          </w:tcPr>
          <w:p w14:paraId="44365A38" w14:textId="203E833B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531 (50.1%)</w:t>
            </w:r>
          </w:p>
        </w:tc>
        <w:tc>
          <w:tcPr>
            <w:tcW w:w="786" w:type="pct"/>
            <w:vAlign w:val="center"/>
          </w:tcPr>
          <w:p w14:paraId="742FE0D2" w14:textId="77777777" w:rsidR="0029061E" w:rsidRPr="00465569" w:rsidRDefault="0029061E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9061E" w:rsidRPr="00E95709" w14:paraId="7EF7034C" w14:textId="77777777" w:rsidTr="00465569">
        <w:trPr>
          <w:trHeight w:val="17"/>
        </w:trPr>
        <w:tc>
          <w:tcPr>
            <w:tcW w:w="1265" w:type="pct"/>
            <w:vAlign w:val="center"/>
          </w:tcPr>
          <w:p w14:paraId="43790944" w14:textId="77777777" w:rsidR="0029061E" w:rsidRPr="00465569" w:rsidRDefault="0029061E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Obese (BMI 30-34)</w:t>
            </w:r>
          </w:p>
        </w:tc>
        <w:tc>
          <w:tcPr>
            <w:tcW w:w="983" w:type="pct"/>
          </w:tcPr>
          <w:p w14:paraId="15654AE6" w14:textId="193D42CE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31 (21.5%)</w:t>
            </w:r>
          </w:p>
        </w:tc>
        <w:tc>
          <w:tcPr>
            <w:tcW w:w="983" w:type="pct"/>
          </w:tcPr>
          <w:p w14:paraId="69F7212F" w14:textId="5E38A08A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714 (20.3%)</w:t>
            </w:r>
          </w:p>
        </w:tc>
        <w:tc>
          <w:tcPr>
            <w:tcW w:w="983" w:type="pct"/>
          </w:tcPr>
          <w:p w14:paraId="48C0FACA" w14:textId="3D73C7D1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045 (20.7%)</w:t>
            </w:r>
          </w:p>
        </w:tc>
        <w:tc>
          <w:tcPr>
            <w:tcW w:w="786" w:type="pct"/>
            <w:vAlign w:val="center"/>
          </w:tcPr>
          <w:p w14:paraId="2E61F4BF" w14:textId="77777777" w:rsidR="0029061E" w:rsidRPr="00465569" w:rsidRDefault="0029061E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9061E" w:rsidRPr="00E95709" w14:paraId="66CA4D77" w14:textId="77777777" w:rsidTr="00465569">
        <w:trPr>
          <w:trHeight w:val="17"/>
        </w:trPr>
        <w:tc>
          <w:tcPr>
            <w:tcW w:w="1265" w:type="pct"/>
            <w:vAlign w:val="center"/>
          </w:tcPr>
          <w:p w14:paraId="6546787D" w14:textId="77777777" w:rsidR="0029061E" w:rsidRPr="00465569" w:rsidRDefault="0029061E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Severely obese (BMI 35 or higher)</w:t>
            </w:r>
          </w:p>
        </w:tc>
        <w:tc>
          <w:tcPr>
            <w:tcW w:w="983" w:type="pct"/>
          </w:tcPr>
          <w:p w14:paraId="5B89333E" w14:textId="1DC5762B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73 (4.7%)</w:t>
            </w:r>
          </w:p>
        </w:tc>
        <w:tc>
          <w:tcPr>
            <w:tcW w:w="983" w:type="pct"/>
          </w:tcPr>
          <w:p w14:paraId="397FB794" w14:textId="3B530FE9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65 (4.7%)</w:t>
            </w:r>
          </w:p>
        </w:tc>
        <w:tc>
          <w:tcPr>
            <w:tcW w:w="983" w:type="pct"/>
          </w:tcPr>
          <w:p w14:paraId="73B26B60" w14:textId="7C9631A3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38 (4.7%)</w:t>
            </w:r>
          </w:p>
        </w:tc>
        <w:tc>
          <w:tcPr>
            <w:tcW w:w="786" w:type="pct"/>
            <w:vAlign w:val="center"/>
          </w:tcPr>
          <w:p w14:paraId="1ECE2E13" w14:textId="77777777" w:rsidR="0029061E" w:rsidRPr="00465569" w:rsidRDefault="0029061E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9061E" w:rsidRPr="00E95709" w14:paraId="7F32BAC7" w14:textId="77777777" w:rsidTr="00465569">
        <w:trPr>
          <w:trHeight w:val="17"/>
        </w:trPr>
        <w:tc>
          <w:tcPr>
            <w:tcW w:w="1265" w:type="pct"/>
          </w:tcPr>
          <w:p w14:paraId="7A0AC1C4" w14:textId="77777777" w:rsidR="0029061E" w:rsidRPr="00465569" w:rsidRDefault="0029061E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Missing</w:t>
            </w:r>
          </w:p>
        </w:tc>
        <w:tc>
          <w:tcPr>
            <w:tcW w:w="983" w:type="pct"/>
          </w:tcPr>
          <w:p w14:paraId="09B87FDB" w14:textId="28FB2BCF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983" w:type="pct"/>
          </w:tcPr>
          <w:p w14:paraId="060DAD95" w14:textId="46CC65C3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83" w:type="pct"/>
          </w:tcPr>
          <w:p w14:paraId="55C8E95F" w14:textId="2A68C135" w:rsidR="0029061E" w:rsidRPr="00465569" w:rsidRDefault="0029061E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786" w:type="pct"/>
            <w:vAlign w:val="center"/>
          </w:tcPr>
          <w:p w14:paraId="17ADBCDA" w14:textId="77777777" w:rsidR="0029061E" w:rsidRPr="00465569" w:rsidRDefault="0029061E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75F3" w:rsidRPr="00E95709" w14:paraId="62DBAB9E" w14:textId="77777777" w:rsidTr="00465569">
        <w:trPr>
          <w:trHeight w:val="17"/>
        </w:trPr>
        <w:tc>
          <w:tcPr>
            <w:tcW w:w="1265" w:type="pct"/>
          </w:tcPr>
          <w:p w14:paraId="58345E5A" w14:textId="77777777" w:rsidR="004E75F3" w:rsidRPr="00465569" w:rsidRDefault="004E75F3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b/>
                <w:bCs/>
                <w:sz w:val="20"/>
                <w:szCs w:val="20"/>
              </w:rPr>
              <w:t>Charlson comorbidity index category</w:t>
            </w:r>
          </w:p>
        </w:tc>
        <w:tc>
          <w:tcPr>
            <w:tcW w:w="983" w:type="pct"/>
          </w:tcPr>
          <w:p w14:paraId="6C14787C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685F2C6C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26382359" w14:textId="77777777" w:rsidR="004E75F3" w:rsidRPr="00465569" w:rsidRDefault="004E75F3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52B0C753" w14:textId="284C001A" w:rsidR="004E75F3" w:rsidRPr="00465569" w:rsidRDefault="004E75F3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.</w:t>
            </w:r>
            <w:r w:rsidR="004C55DC" w:rsidRPr="00465569">
              <w:rPr>
                <w:rFonts w:cstheme="minorHAnsi"/>
                <w:sz w:val="20"/>
                <w:szCs w:val="20"/>
              </w:rPr>
              <w:t>85</w:t>
            </w:r>
            <w:r w:rsidR="004C55DC" w:rsidRPr="0046556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094010" w:rsidRPr="00E95709" w14:paraId="3EC3A3B2" w14:textId="77777777" w:rsidTr="00465569">
        <w:trPr>
          <w:trHeight w:val="17"/>
        </w:trPr>
        <w:tc>
          <w:tcPr>
            <w:tcW w:w="1265" w:type="pct"/>
          </w:tcPr>
          <w:p w14:paraId="2053BEE4" w14:textId="77777777" w:rsidR="00094010" w:rsidRPr="00465569" w:rsidRDefault="00094010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0</w:t>
            </w:r>
          </w:p>
        </w:tc>
        <w:tc>
          <w:tcPr>
            <w:tcW w:w="983" w:type="pct"/>
          </w:tcPr>
          <w:p w14:paraId="47CEF949" w14:textId="06ACA750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792 (91.9%)</w:t>
            </w:r>
          </w:p>
        </w:tc>
        <w:tc>
          <w:tcPr>
            <w:tcW w:w="983" w:type="pct"/>
          </w:tcPr>
          <w:p w14:paraId="6A3E31CB" w14:textId="289B4E94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208 (91.4%)</w:t>
            </w:r>
          </w:p>
        </w:tc>
        <w:tc>
          <w:tcPr>
            <w:tcW w:w="983" w:type="pct"/>
          </w:tcPr>
          <w:p w14:paraId="6F093580" w14:textId="6922452D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5000 (91.6%)</w:t>
            </w:r>
          </w:p>
        </w:tc>
        <w:tc>
          <w:tcPr>
            <w:tcW w:w="786" w:type="pct"/>
            <w:vAlign w:val="center"/>
          </w:tcPr>
          <w:p w14:paraId="4F5659E6" w14:textId="77777777" w:rsidR="00094010" w:rsidRPr="00465569" w:rsidRDefault="00094010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4010" w:rsidRPr="00E95709" w14:paraId="66FAA2C0" w14:textId="77777777" w:rsidTr="00465569">
        <w:trPr>
          <w:trHeight w:val="17"/>
        </w:trPr>
        <w:tc>
          <w:tcPr>
            <w:tcW w:w="1265" w:type="pct"/>
          </w:tcPr>
          <w:p w14:paraId="726BC704" w14:textId="77777777" w:rsidR="00094010" w:rsidRPr="00465569" w:rsidRDefault="00094010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1-2</w:t>
            </w:r>
          </w:p>
        </w:tc>
        <w:tc>
          <w:tcPr>
            <w:tcW w:w="983" w:type="pct"/>
          </w:tcPr>
          <w:p w14:paraId="2BBEDF1D" w14:textId="62C4BF24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43 (7.3%)</w:t>
            </w:r>
          </w:p>
        </w:tc>
        <w:tc>
          <w:tcPr>
            <w:tcW w:w="983" w:type="pct"/>
          </w:tcPr>
          <w:p w14:paraId="54821C59" w14:textId="30E5A238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80 (8.0%)</w:t>
            </w:r>
          </w:p>
        </w:tc>
        <w:tc>
          <w:tcPr>
            <w:tcW w:w="983" w:type="pct"/>
          </w:tcPr>
          <w:p w14:paraId="1E8660BE" w14:textId="748D0586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423 (7.7%)</w:t>
            </w:r>
          </w:p>
        </w:tc>
        <w:tc>
          <w:tcPr>
            <w:tcW w:w="786" w:type="pct"/>
            <w:vAlign w:val="center"/>
          </w:tcPr>
          <w:p w14:paraId="243A2DC5" w14:textId="77777777" w:rsidR="00094010" w:rsidRPr="00465569" w:rsidRDefault="00094010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4010" w:rsidRPr="00E95709" w14:paraId="1A0507A8" w14:textId="77777777" w:rsidTr="00465569">
        <w:trPr>
          <w:trHeight w:val="17"/>
        </w:trPr>
        <w:tc>
          <w:tcPr>
            <w:tcW w:w="1265" w:type="pct"/>
          </w:tcPr>
          <w:p w14:paraId="384284D4" w14:textId="77777777" w:rsidR="00094010" w:rsidRPr="00465569" w:rsidRDefault="00094010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3-4</w:t>
            </w:r>
          </w:p>
        </w:tc>
        <w:tc>
          <w:tcPr>
            <w:tcW w:w="983" w:type="pct"/>
          </w:tcPr>
          <w:p w14:paraId="6AEE9420" w14:textId="6119D4F2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8 (0.4%)</w:t>
            </w:r>
          </w:p>
        </w:tc>
        <w:tc>
          <w:tcPr>
            <w:tcW w:w="983" w:type="pct"/>
          </w:tcPr>
          <w:p w14:paraId="5DB58B08" w14:textId="370B3E14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3 (0.4%)</w:t>
            </w:r>
          </w:p>
        </w:tc>
        <w:tc>
          <w:tcPr>
            <w:tcW w:w="983" w:type="pct"/>
          </w:tcPr>
          <w:p w14:paraId="18A3920B" w14:textId="455949E6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1 (0.4%)</w:t>
            </w:r>
          </w:p>
        </w:tc>
        <w:tc>
          <w:tcPr>
            <w:tcW w:w="786" w:type="pct"/>
            <w:vAlign w:val="center"/>
          </w:tcPr>
          <w:p w14:paraId="56266532" w14:textId="77777777" w:rsidR="00094010" w:rsidRPr="00465569" w:rsidRDefault="00094010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4010" w:rsidRPr="00E95709" w14:paraId="7C3E0A57" w14:textId="77777777" w:rsidTr="00465569">
        <w:trPr>
          <w:trHeight w:val="17"/>
        </w:trPr>
        <w:tc>
          <w:tcPr>
            <w:tcW w:w="1265" w:type="pct"/>
          </w:tcPr>
          <w:p w14:paraId="4E037F5D" w14:textId="77777777" w:rsidR="00094010" w:rsidRPr="00465569" w:rsidRDefault="00094010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5+</w:t>
            </w:r>
          </w:p>
        </w:tc>
        <w:tc>
          <w:tcPr>
            <w:tcW w:w="983" w:type="pct"/>
          </w:tcPr>
          <w:p w14:paraId="7739E9A0" w14:textId="0D74E515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6 (0.3%)</w:t>
            </w:r>
          </w:p>
        </w:tc>
        <w:tc>
          <w:tcPr>
            <w:tcW w:w="983" w:type="pct"/>
          </w:tcPr>
          <w:p w14:paraId="03C48CF9" w14:textId="58851904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0 (0.3%)</w:t>
            </w:r>
          </w:p>
        </w:tc>
        <w:tc>
          <w:tcPr>
            <w:tcW w:w="983" w:type="pct"/>
          </w:tcPr>
          <w:p w14:paraId="2660EB06" w14:textId="051D85C0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6 (0.3%)</w:t>
            </w:r>
          </w:p>
        </w:tc>
        <w:tc>
          <w:tcPr>
            <w:tcW w:w="786" w:type="pct"/>
            <w:vAlign w:val="center"/>
          </w:tcPr>
          <w:p w14:paraId="6F25125A" w14:textId="77777777" w:rsidR="00094010" w:rsidRPr="00465569" w:rsidRDefault="00094010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94010" w:rsidRPr="00E95709" w14:paraId="0108864B" w14:textId="77777777" w:rsidTr="00465569">
        <w:trPr>
          <w:trHeight w:val="17"/>
        </w:trPr>
        <w:tc>
          <w:tcPr>
            <w:tcW w:w="1265" w:type="pct"/>
          </w:tcPr>
          <w:p w14:paraId="731FB15A" w14:textId="77777777" w:rsidR="00094010" w:rsidRPr="00465569" w:rsidRDefault="00094010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Missing</w:t>
            </w:r>
          </w:p>
        </w:tc>
        <w:tc>
          <w:tcPr>
            <w:tcW w:w="983" w:type="pct"/>
          </w:tcPr>
          <w:p w14:paraId="21E3AC61" w14:textId="58A0BB50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83" w:type="pct"/>
          </w:tcPr>
          <w:p w14:paraId="3658C142" w14:textId="293EDE7B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83" w:type="pct"/>
          </w:tcPr>
          <w:p w14:paraId="05FAC76A" w14:textId="6BE9D62B" w:rsidR="00094010" w:rsidRPr="00465569" w:rsidRDefault="0009401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14:paraId="00C0D719" w14:textId="77777777" w:rsidR="00094010" w:rsidRPr="00465569" w:rsidRDefault="00094010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32A0" w:rsidRPr="00E95709" w14:paraId="5BAE5938" w14:textId="77777777" w:rsidTr="00465569">
        <w:trPr>
          <w:trHeight w:val="17"/>
        </w:trPr>
        <w:tc>
          <w:tcPr>
            <w:tcW w:w="1265" w:type="pct"/>
          </w:tcPr>
          <w:p w14:paraId="3F14A52B" w14:textId="77777777" w:rsidR="001632A0" w:rsidRPr="00465569" w:rsidRDefault="001632A0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b/>
                <w:bCs/>
                <w:sz w:val="20"/>
                <w:szCs w:val="20"/>
              </w:rPr>
              <w:t>Infected or enrolled during different variant periods</w:t>
            </w:r>
          </w:p>
        </w:tc>
        <w:tc>
          <w:tcPr>
            <w:tcW w:w="983" w:type="pct"/>
          </w:tcPr>
          <w:p w14:paraId="16113142" w14:textId="136E867C" w:rsidR="001632A0" w:rsidRPr="00465569" w:rsidRDefault="001632A0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2C9B78E9" w14:textId="1229FB3F" w:rsidR="001632A0" w:rsidRPr="00465569" w:rsidRDefault="001632A0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3" w:type="pct"/>
          </w:tcPr>
          <w:p w14:paraId="637A4481" w14:textId="6F985C34" w:rsidR="001632A0" w:rsidRPr="00465569" w:rsidRDefault="001632A0" w:rsidP="00465569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vAlign w:val="center"/>
          </w:tcPr>
          <w:p w14:paraId="64A2FC1A" w14:textId="41D178FE" w:rsidR="001632A0" w:rsidRPr="00465569" w:rsidRDefault="001632A0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&lt; 0.01</w:t>
            </w:r>
            <w:r w:rsidRPr="0046556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E95602" w:rsidRPr="00E95709" w14:paraId="73044F1A" w14:textId="77777777" w:rsidTr="00465569">
        <w:trPr>
          <w:trHeight w:val="17"/>
        </w:trPr>
        <w:tc>
          <w:tcPr>
            <w:tcW w:w="1265" w:type="pct"/>
          </w:tcPr>
          <w:p w14:paraId="4AA1A923" w14:textId="77777777" w:rsidR="00E95602" w:rsidRPr="00465569" w:rsidRDefault="00E95602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Pre-Delta</w:t>
            </w:r>
          </w:p>
        </w:tc>
        <w:tc>
          <w:tcPr>
            <w:tcW w:w="983" w:type="pct"/>
          </w:tcPr>
          <w:p w14:paraId="36E27DDB" w14:textId="04CA2663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092 (56.0%)</w:t>
            </w:r>
          </w:p>
        </w:tc>
        <w:tc>
          <w:tcPr>
            <w:tcW w:w="983" w:type="pct"/>
          </w:tcPr>
          <w:p w14:paraId="2A0301BE" w14:textId="5A2F53B1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309 (37.3%)</w:t>
            </w:r>
          </w:p>
        </w:tc>
        <w:tc>
          <w:tcPr>
            <w:tcW w:w="983" w:type="pct"/>
          </w:tcPr>
          <w:p w14:paraId="50669EEE" w14:textId="64AAA230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2401 (44.0%)</w:t>
            </w:r>
          </w:p>
        </w:tc>
        <w:tc>
          <w:tcPr>
            <w:tcW w:w="786" w:type="pct"/>
            <w:vAlign w:val="center"/>
          </w:tcPr>
          <w:p w14:paraId="0BEBE030" w14:textId="7C504E8D" w:rsidR="00E95602" w:rsidRPr="00465569" w:rsidRDefault="00E95602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95602" w:rsidRPr="00E95709" w14:paraId="151886B7" w14:textId="77777777" w:rsidTr="00465569">
        <w:trPr>
          <w:trHeight w:val="17"/>
        </w:trPr>
        <w:tc>
          <w:tcPr>
            <w:tcW w:w="1265" w:type="pct"/>
          </w:tcPr>
          <w:p w14:paraId="075B8518" w14:textId="77777777" w:rsidR="00E95602" w:rsidRPr="00465569" w:rsidRDefault="00E95602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Delta</w:t>
            </w:r>
          </w:p>
        </w:tc>
        <w:tc>
          <w:tcPr>
            <w:tcW w:w="983" w:type="pct"/>
          </w:tcPr>
          <w:p w14:paraId="5D0DABE1" w14:textId="011CF311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354 (18.2%)</w:t>
            </w:r>
          </w:p>
        </w:tc>
        <w:tc>
          <w:tcPr>
            <w:tcW w:w="983" w:type="pct"/>
          </w:tcPr>
          <w:p w14:paraId="7087BF7C" w14:textId="4EA58EAB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163 (33.1%)</w:t>
            </w:r>
          </w:p>
        </w:tc>
        <w:tc>
          <w:tcPr>
            <w:tcW w:w="983" w:type="pct"/>
          </w:tcPr>
          <w:p w14:paraId="22C9F5B4" w14:textId="405F1881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517 (27.8%)</w:t>
            </w:r>
          </w:p>
        </w:tc>
        <w:tc>
          <w:tcPr>
            <w:tcW w:w="786" w:type="pct"/>
            <w:vAlign w:val="center"/>
          </w:tcPr>
          <w:p w14:paraId="38E3C565" w14:textId="77777777" w:rsidR="00E95602" w:rsidRPr="00465569" w:rsidRDefault="00E95602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95602" w:rsidRPr="00E95709" w14:paraId="557F0C78" w14:textId="77777777" w:rsidTr="00465569">
        <w:trPr>
          <w:trHeight w:val="17"/>
        </w:trPr>
        <w:tc>
          <w:tcPr>
            <w:tcW w:w="1265" w:type="pct"/>
          </w:tcPr>
          <w:p w14:paraId="68F4D7D8" w14:textId="77777777" w:rsidR="00E95602" w:rsidRPr="00465569" w:rsidRDefault="00E95602" w:rsidP="00465569">
            <w:pPr>
              <w:pStyle w:val="Compact"/>
              <w:spacing w:before="0" w:after="0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 xml:space="preserve">  Omicron</w:t>
            </w:r>
          </w:p>
        </w:tc>
        <w:tc>
          <w:tcPr>
            <w:tcW w:w="983" w:type="pct"/>
          </w:tcPr>
          <w:p w14:paraId="1409709C" w14:textId="1B3BDEC3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504 (25.8%)</w:t>
            </w:r>
          </w:p>
        </w:tc>
        <w:tc>
          <w:tcPr>
            <w:tcW w:w="983" w:type="pct"/>
          </w:tcPr>
          <w:p w14:paraId="4931BCCE" w14:textId="62DDA6C5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039 (29.6%)</w:t>
            </w:r>
          </w:p>
        </w:tc>
        <w:tc>
          <w:tcPr>
            <w:tcW w:w="983" w:type="pct"/>
          </w:tcPr>
          <w:p w14:paraId="14250427" w14:textId="6C53BBCA" w:rsidR="00E95602" w:rsidRPr="00465569" w:rsidRDefault="00E95602" w:rsidP="00465569">
            <w:pPr>
              <w:pStyle w:val="Compact"/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465569">
              <w:rPr>
                <w:rFonts w:cstheme="minorHAnsi"/>
                <w:sz w:val="20"/>
                <w:szCs w:val="20"/>
              </w:rPr>
              <w:t>1543 (28.3%)</w:t>
            </w:r>
          </w:p>
        </w:tc>
        <w:tc>
          <w:tcPr>
            <w:tcW w:w="786" w:type="pct"/>
            <w:vAlign w:val="center"/>
          </w:tcPr>
          <w:p w14:paraId="6B1D136C" w14:textId="77777777" w:rsidR="00E95602" w:rsidRPr="00465569" w:rsidRDefault="00E95602" w:rsidP="0046556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60E49B7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6D2E9718" w14:textId="77777777" w:rsidR="005C23AF" w:rsidRDefault="005C23AF" w:rsidP="005C23AF"/>
    <w:p w14:paraId="2F67549A" w14:textId="77777777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5C23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256C8A" w14:textId="77777777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Table 6.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Multivariable Poisson regression 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>models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considering reporting difficulties exercising as the outcome,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fit separately for each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variant time period and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included time since first SARS-CoV-2 positive and random effect for the participant in addition to listed covariates. BMI = body mass index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.</w:t>
      </w:r>
    </w:p>
    <w:p w14:paraId="78C1C6BE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3CF25458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13322" w:type="dxa"/>
        <w:tblLook w:val="04A0" w:firstRow="1" w:lastRow="0" w:firstColumn="1" w:lastColumn="0" w:noHBand="0" w:noVBand="1"/>
      </w:tblPr>
      <w:tblGrid>
        <w:gridCol w:w="1808"/>
        <w:gridCol w:w="2058"/>
        <w:gridCol w:w="1664"/>
        <w:gridCol w:w="2005"/>
        <w:gridCol w:w="1331"/>
        <w:gridCol w:w="2242"/>
        <w:gridCol w:w="2214"/>
      </w:tblGrid>
      <w:tr w:rsidR="005C23AF" w:rsidRPr="00CB6C23" w14:paraId="0263D784" w14:textId="77777777" w:rsidTr="00465569">
        <w:trPr>
          <w:trHeight w:val="243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8E68" w14:textId="77777777" w:rsidR="005C23AF" w:rsidRPr="00336687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bookmarkStart w:id="0" w:name="_Hlk120094146"/>
            <w:r w:rsidRPr="00336687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0ED6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Exercise, pre-Delta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0686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pre-Delt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B3A44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Exercise, Delt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18A5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Delt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58E5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Exercise, Omicron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12D9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Omicron</w:t>
            </w:r>
          </w:p>
        </w:tc>
      </w:tr>
      <w:tr w:rsidR="005C23AF" w:rsidRPr="00CB6C23" w14:paraId="7A85E52B" w14:textId="77777777" w:rsidTr="00465569">
        <w:trPr>
          <w:trHeight w:val="243"/>
        </w:trPr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F9DC5" w14:textId="77777777" w:rsidR="005C23AF" w:rsidRPr="00336687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Unvaccinated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47EF6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77F87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447EA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7CF19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0CBEB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EE69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81553" w:rsidRPr="00CB6C23" w14:paraId="4816D5F2" w14:textId="77777777" w:rsidTr="00465569">
        <w:trPr>
          <w:trHeight w:val="234"/>
        </w:trPr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9735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Fully vaccinated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BE5F" w14:textId="13C08B10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39 (0.20, 0.76)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0E90" w14:textId="0EED3FD4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922A" w14:textId="788138AB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79 (0.57, 1.10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25CE" w14:textId="015AA68F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6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33CB" w14:textId="505C43D6" w:rsidR="00981553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B210" w14:textId="7777777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81553" w:rsidRPr="00CB6C23" w14:paraId="063789A0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F5B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Boosted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82C1" w14:textId="245210E2" w:rsidR="00981553" w:rsidRPr="00EC16D3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DE89" w14:textId="7777777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FEFF" w14:textId="68A1FB03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79 (0.44, 1.4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2C37" w14:textId="6FD7B0EF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4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20EE" w14:textId="16139292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71 (0.58, 0.8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3A54" w14:textId="51B87E21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01</w:t>
            </w:r>
          </w:p>
        </w:tc>
      </w:tr>
      <w:tr w:rsidR="00981553" w:rsidRPr="00CB6C23" w14:paraId="3EC69A0B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8230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Under/normal weight (BMI&lt;2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34B9" w14:textId="701C3843" w:rsidR="00981553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430C" w14:textId="7777777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F2C9" w14:textId="05A74A92" w:rsidR="00981553" w:rsidRDefault="00981553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D12E" w14:textId="77777777" w:rsidR="00981553" w:rsidRDefault="00981553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821D" w14:textId="7DE469A0" w:rsidR="00981553" w:rsidRDefault="00981553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796A" w14:textId="77777777" w:rsidR="00981553" w:rsidRDefault="00981553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81553" w:rsidRPr="00CB6C23" w14:paraId="52FFA429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D39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Overweight (BMI 25-2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DCC1" w14:textId="231FEAE2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2.04 (1.43, 2.9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CB48" w14:textId="22D6B33A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4399" w14:textId="0B0DCDCA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05 (0.73, 1.5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3880" w14:textId="2D66C3F9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39FA" w14:textId="6C707218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14 (0.88, 1.4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FD7F" w14:textId="19DC9048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31</w:t>
            </w:r>
          </w:p>
        </w:tc>
      </w:tr>
      <w:tr w:rsidR="00981553" w:rsidRPr="00CB6C23" w14:paraId="7F20403E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D7C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Obese (BMI 30-3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39CE" w14:textId="06001746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2.30 (1.57, 3.3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3974" w14:textId="54D468ED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D1A9" w14:textId="2D1B59FD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38 (0.93, 2.0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14E9" w14:textId="084A08F6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2AA7" w14:textId="7763617C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53 (1.14, 2.0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13D2" w14:textId="2090F02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</w:tr>
      <w:tr w:rsidR="00981553" w:rsidRPr="00CB6C23" w14:paraId="72899120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8C61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Severely obese (BMI 35 or higher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1079" w14:textId="5923A533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2.12 (1.25, 3.5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C460" w14:textId="68A6116F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8F96" w14:textId="4CA81952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38 (0.75, 2.5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38DF" w14:textId="2164B91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3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9282" w14:textId="75D87982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72 (1.14, 2.6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7AB7" w14:textId="64AF1DC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</w:tr>
      <w:tr w:rsidR="00981553" w:rsidRPr="00CB6C23" w14:paraId="44EE13B6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5FE1" w14:textId="77777777" w:rsidR="00981553" w:rsidRPr="00DC66E2" w:rsidRDefault="00981553" w:rsidP="00981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Any comorbiditi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F9E7" w14:textId="4CAA155A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3 (0.54, 1.2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F17A" w14:textId="4CDAD969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3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B800" w14:textId="06D293A8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44 (0.93, 2.2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BA4F" w14:textId="1891714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282B" w14:textId="67700AD1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25 (0.90, 1.7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A753" w14:textId="6FF40737" w:rsidR="00981553" w:rsidRPr="00336687" w:rsidRDefault="00981553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8</w:t>
            </w:r>
          </w:p>
        </w:tc>
      </w:tr>
      <w:tr w:rsidR="003211CA" w:rsidRPr="00CB6C23" w14:paraId="532EB591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10FE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ge 18-29 year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E558" w14:textId="3826AAD9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5197" w14:textId="7777777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C1A2" w14:textId="3E751CED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2B08" w14:textId="7777777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C12D" w14:textId="2DE37EA0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AB12" w14:textId="7777777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211CA" w:rsidRPr="00CB6C23" w14:paraId="675DC935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6852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ge 30-39 year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FA29" w14:textId="7E1943D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48 (1.13, 1.9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F811" w14:textId="02D038F0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AA14" w14:textId="6B6E2ABB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98 (0.71, 1.3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6528" w14:textId="14525CF8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9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8998" w14:textId="4CC91380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21 (0.95, 1.5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72CC" w14:textId="204F743B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2</w:t>
            </w:r>
          </w:p>
        </w:tc>
      </w:tr>
      <w:tr w:rsidR="003211CA" w:rsidRPr="00CB6C23" w14:paraId="3D5DD79F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F2F0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ge 40</w:t>
            </w:r>
            <w:r>
              <w:rPr>
                <w:rFonts w:eastAsia="Times New Roman" w:cstheme="minorHAnsi"/>
                <w:b/>
                <w:bCs/>
                <w:color w:val="000000"/>
              </w:rPr>
              <w:t>+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9E40" w14:textId="371D76F9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63 (1.18, 2.2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FEE0" w14:textId="7DF866D9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BA5B" w14:textId="214FA48B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39 (0.96, 2.0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0CE1" w14:textId="42CBF12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0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C2B9" w14:textId="39ECB18C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14 (0.85, 1.5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E26A" w14:textId="4431446A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38</w:t>
            </w:r>
          </w:p>
        </w:tc>
      </w:tr>
      <w:tr w:rsidR="003211CA" w:rsidRPr="00CB6C23" w14:paraId="1D05ECF6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C3CE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2947BD">
              <w:rPr>
                <w:rFonts w:ascii="Calibri" w:hAnsi="Calibri" w:cs="Calibri"/>
                <w:b/>
                <w:bCs/>
                <w:color w:val="000000"/>
              </w:rPr>
              <w:t>Sex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 xml:space="preserve">: </w:t>
            </w:r>
            <w:r>
              <w:rPr>
                <w:rFonts w:eastAsia="Times New Roman" w:cstheme="minorHAnsi"/>
                <w:b/>
                <w:bCs/>
                <w:color w:val="000000"/>
              </w:rPr>
              <w:t>Fem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>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95E5" w14:textId="5FBC27D6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39 (1.09, 1.7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46C9" w14:textId="55151EA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&lt;0.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69A2" w14:textId="0CC3FEB5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26 (0.94, 1.7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32CF" w14:textId="1DEE4B19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0990" w14:textId="44A1DF8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21 (0.98, 1.4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B566" w14:textId="53B00FD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08</w:t>
            </w:r>
          </w:p>
        </w:tc>
      </w:tr>
      <w:tr w:rsidR="003211CA" w:rsidRPr="00CB6C23" w14:paraId="208DECFC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6A38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DOD: Air For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9973" w14:textId="245DC5B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7F9C" w14:textId="7777777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4B4E" w14:textId="3C76BFF1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BBB0" w14:textId="7777777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2C4C" w14:textId="32AE5ED0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45E3" w14:textId="77777777" w:rsidR="003211CA" w:rsidRDefault="003211CA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211CA" w:rsidRPr="00CB6C23" w14:paraId="6AE2C68F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903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Marin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3481" w14:textId="284BC0F1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02 (0.58, 1.8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21FD" w14:textId="0C9BF91D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9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BAAE" w14:textId="4C0D24DD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70 (0.36, 1.3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81E6" w14:textId="16BB93CC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3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227B" w14:textId="66F55306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66 (0.38, 1.1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9EEC" w14:textId="6142797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4</w:t>
            </w:r>
          </w:p>
        </w:tc>
      </w:tr>
      <w:tr w:rsidR="003211CA" w:rsidRPr="00CB6C23" w14:paraId="1054E329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3B7C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Arm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CE4E" w14:textId="6AACEFBB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1 (0.59, 1.1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3A0A" w14:textId="49D0E22B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51D8" w14:textId="1ADB91FC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38 (0.95, 2.0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BEDB" w14:textId="5DFC981F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0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CD45" w14:textId="38F3B091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6 (0.67, 1.1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B7B2" w14:textId="0732E18C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24</w:t>
            </w:r>
          </w:p>
        </w:tc>
      </w:tr>
      <w:tr w:rsidR="003211CA" w:rsidRPr="00CB6C23" w14:paraId="208971DA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57EB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Nav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8972" w14:textId="0987B2F5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79 (0.56, 1.1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A14C" w14:textId="4870539E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B400" w14:textId="1BEEC214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16 (0.75, 1.8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6A93" w14:textId="38A567EB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4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4592" w14:textId="0AA71B93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73 (0.53, 1.0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C668" w14:textId="7E4F1CA2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06</w:t>
            </w:r>
          </w:p>
        </w:tc>
      </w:tr>
      <w:tr w:rsidR="003211CA" w:rsidRPr="00CB6C23" w14:paraId="4AAE2AD5" w14:textId="77777777" w:rsidTr="00465569">
        <w:trPr>
          <w:trHeight w:val="234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B84" w14:textId="77777777" w:rsidR="003211CA" w:rsidRPr="00336687" w:rsidRDefault="003211CA" w:rsidP="003211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Other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2032" w14:textId="76CD3EC3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9 (0.61, 1.2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DE73" w14:textId="4D4580A3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5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DC22" w14:textId="7C464978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1.04 (0.64, 1.6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F5F2" w14:textId="7B86B214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067B" w14:textId="0BE0132D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81 (0.60, 1.1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4DAF" w14:textId="407CF965" w:rsidR="003211CA" w:rsidRPr="00336687" w:rsidRDefault="003211CA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B095C">
              <w:t>0.18</w:t>
            </w:r>
          </w:p>
        </w:tc>
      </w:tr>
      <w:bookmarkEnd w:id="0"/>
    </w:tbl>
    <w:p w14:paraId="16AE1BAD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30687DB6" w14:textId="77777777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Table 7.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Multivariable Poisson regression 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>models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considering reporting difficulties with daily activities as the outcome,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fit separately for each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variant time period and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included time since first SARS-CoV-2 positive and random effect for the participant in addition to listed covariates. BMI = body mass index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.</w:t>
      </w:r>
    </w:p>
    <w:p w14:paraId="33AB7BFF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13166" w:type="dxa"/>
        <w:tblLook w:val="04A0" w:firstRow="1" w:lastRow="0" w:firstColumn="1" w:lastColumn="0" w:noHBand="0" w:noVBand="1"/>
      </w:tblPr>
      <w:tblGrid>
        <w:gridCol w:w="2093"/>
        <w:gridCol w:w="2084"/>
        <w:gridCol w:w="1925"/>
        <w:gridCol w:w="1744"/>
        <w:gridCol w:w="1493"/>
        <w:gridCol w:w="1993"/>
        <w:gridCol w:w="1834"/>
      </w:tblGrid>
      <w:tr w:rsidR="005C23AF" w:rsidRPr="00CB6C23" w14:paraId="03CD7B0F" w14:textId="77777777" w:rsidTr="00465569">
        <w:trPr>
          <w:trHeight w:val="235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A70C" w14:textId="77777777" w:rsidR="005C23AF" w:rsidRPr="00336687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6726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ctivities, pre-Del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1D4E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pre-Delt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26F4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ctivities, Delt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54F5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Delt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E736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ctivities, Omicron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E2E6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Omicron</w:t>
            </w:r>
          </w:p>
        </w:tc>
      </w:tr>
      <w:tr w:rsidR="005C23AF" w:rsidRPr="00CB6C23" w14:paraId="2A99A881" w14:textId="77777777" w:rsidTr="00465569">
        <w:trPr>
          <w:trHeight w:val="235"/>
        </w:trPr>
        <w:tc>
          <w:tcPr>
            <w:tcW w:w="2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69855" w14:textId="77777777" w:rsidR="005C23AF" w:rsidRPr="00336687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Unvaccinated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EE353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3B71A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43304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600BC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715CC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C035C" w14:textId="77777777" w:rsidR="005C23AF" w:rsidRPr="00EC16D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1644E" w:rsidRPr="00CB6C23" w14:paraId="44CC89D8" w14:textId="77777777" w:rsidTr="00465569">
        <w:trPr>
          <w:trHeight w:val="227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CA9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Fully vaccinated</w:t>
            </w: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3A64" w14:textId="727CD373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41 (0.19, 0.88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F6DA" w14:textId="6A84CB42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02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F205" w14:textId="743788BE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5 (0.45, 0.94)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8813" w14:textId="54108E94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02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2E12" w14:textId="571188A2" w:rsidR="006337C1" w:rsidRPr="007523C1" w:rsidRDefault="006337C1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5B55" w14:textId="77777777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1644E" w:rsidRPr="00CB6C23" w14:paraId="2EDFBAE8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59F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Booste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A303" w14:textId="6934FDA7" w:rsidR="0011644E" w:rsidRPr="007523C1" w:rsidRDefault="006337C1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ACD6" w14:textId="77777777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8C98" w14:textId="2C2D6537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85 (0.45, 1.6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90FC" w14:textId="1E7B343C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17B8" w14:textId="5CFC31F8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0 (0.47, 0.7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D791" w14:textId="29C3B516" w:rsidR="0011644E" w:rsidRPr="007523C1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001</w:t>
            </w:r>
          </w:p>
        </w:tc>
      </w:tr>
      <w:tr w:rsidR="0011644E" w:rsidRPr="00CB6C23" w14:paraId="1CDBF7B6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18F7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Under/normal weight (BMI&lt;2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AEE5" w14:textId="4AA8E392" w:rsidR="0011644E" w:rsidRPr="00EC2D12" w:rsidRDefault="0011644E" w:rsidP="00465569">
            <w:pPr>
              <w:spacing w:after="0" w:line="240" w:lineRule="auto"/>
              <w:jc w:val="center"/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6800" w14:textId="77777777" w:rsidR="0011644E" w:rsidRPr="00EC2D12" w:rsidRDefault="0011644E" w:rsidP="00465569">
            <w:pPr>
              <w:spacing w:after="0" w:line="240" w:lineRule="auto"/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958C" w14:textId="4C2F3C11" w:rsidR="0011644E" w:rsidRPr="00EC2D12" w:rsidRDefault="0011644E" w:rsidP="00465569">
            <w:pPr>
              <w:spacing w:after="0" w:line="240" w:lineRule="auto"/>
              <w:jc w:val="center"/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1BFC" w14:textId="77777777" w:rsidR="0011644E" w:rsidRPr="00EC2D12" w:rsidRDefault="0011644E" w:rsidP="00465569">
            <w:pPr>
              <w:spacing w:after="0" w:line="240" w:lineRule="auto"/>
              <w:jc w:val="center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839C" w14:textId="3A24A50E" w:rsidR="0011644E" w:rsidRPr="00EC2D12" w:rsidRDefault="0011644E" w:rsidP="00465569">
            <w:pPr>
              <w:spacing w:after="0" w:line="240" w:lineRule="auto"/>
              <w:jc w:val="center"/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FB8C" w14:textId="77777777" w:rsidR="0011644E" w:rsidRPr="00EC2D12" w:rsidRDefault="0011644E" w:rsidP="00465569">
            <w:pPr>
              <w:spacing w:after="0" w:line="240" w:lineRule="auto"/>
              <w:jc w:val="center"/>
            </w:pPr>
          </w:p>
        </w:tc>
      </w:tr>
      <w:tr w:rsidR="0011644E" w:rsidRPr="00CB6C23" w14:paraId="73B38058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D064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Overweight (BMI 25-2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6CE9" w14:textId="4C429C7F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2.06 (1.34, 3.1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05A8" w14:textId="22E1DEC7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BDCC" w14:textId="13CDE5BE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01 (0.66, 1.5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04B0" w14:textId="03647A7D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BC03" w14:textId="7F17284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33 (0.96, 1.8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A465" w14:textId="4887DDB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09</w:t>
            </w:r>
          </w:p>
        </w:tc>
      </w:tr>
      <w:tr w:rsidR="0011644E" w:rsidRPr="00CB6C23" w14:paraId="52FB05EF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F03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Obese (BMI 30-3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176C" w14:textId="2CDC3226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2.73 (1.73, 4.3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6234" w14:textId="45EA53CD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21CF" w14:textId="4031C263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40 (0.88, 2.2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CF87" w14:textId="6E521A1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32E8" w14:textId="162B5365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89 (1.31, 2.7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9EFD" w14:textId="6719CDF9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01</w:t>
            </w:r>
          </w:p>
        </w:tc>
      </w:tr>
      <w:tr w:rsidR="0011644E" w:rsidRPr="00CB6C23" w14:paraId="4267392B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A3E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Severely obese (BMI 35 or higher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5CE2" w14:textId="635EB2CD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3.44 (1.92, 6.1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4B6D" w14:textId="331C8408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9913" w14:textId="2D4B6EEF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31 (0.63, 2.7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26C7" w14:textId="065D187F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4E98" w14:textId="4C4E8A71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2.72 (1.68, 4.3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272A" w14:textId="3BB024D6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001</w:t>
            </w:r>
          </w:p>
        </w:tc>
      </w:tr>
      <w:tr w:rsidR="0011644E" w:rsidRPr="00CB6C23" w14:paraId="1D426DE3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0855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ny comorbiditi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52F6" w14:textId="6AAC77F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8 (0.41, 1.1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760B" w14:textId="63F35BDE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5332" w14:textId="60A0B786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40 (0.84, 2.3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7EC6" w14:textId="69879009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7B6D" w14:textId="6EE9F40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02 (0.66, 1.5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C411" w14:textId="7580A80D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94</w:t>
            </w:r>
          </w:p>
        </w:tc>
      </w:tr>
      <w:tr w:rsidR="0011644E" w:rsidRPr="00CB6C23" w14:paraId="508FCA93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604D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ge 18-29 year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16B4" w14:textId="07942D8F" w:rsidR="0011644E" w:rsidRPr="00EC2D12" w:rsidRDefault="0011644E" w:rsidP="00465569">
            <w:pPr>
              <w:spacing w:after="0" w:line="240" w:lineRule="auto"/>
              <w:jc w:val="center"/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E217" w14:textId="77777777" w:rsidR="0011644E" w:rsidRPr="00EC2D12" w:rsidRDefault="0011644E" w:rsidP="00465569">
            <w:pPr>
              <w:spacing w:after="0" w:line="240" w:lineRule="auto"/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5902" w14:textId="5AA48A9C" w:rsidR="0011644E" w:rsidRPr="00EC2D12" w:rsidRDefault="0011644E" w:rsidP="00465569">
            <w:pPr>
              <w:spacing w:after="0" w:line="240" w:lineRule="auto"/>
              <w:jc w:val="center"/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49A" w14:textId="77777777" w:rsidR="0011644E" w:rsidRPr="00EC2D12" w:rsidRDefault="0011644E" w:rsidP="00465569">
            <w:pPr>
              <w:spacing w:after="0" w:line="240" w:lineRule="auto"/>
              <w:jc w:val="center"/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E761" w14:textId="2E0A48D0" w:rsidR="0011644E" w:rsidRPr="00EC2D12" w:rsidRDefault="0011644E" w:rsidP="00465569">
            <w:pPr>
              <w:spacing w:after="0" w:line="240" w:lineRule="auto"/>
              <w:jc w:val="center"/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26E4" w14:textId="77777777" w:rsidR="0011644E" w:rsidRPr="00EC2D12" w:rsidRDefault="0011644E" w:rsidP="00465569">
            <w:pPr>
              <w:spacing w:after="0" w:line="240" w:lineRule="auto"/>
              <w:jc w:val="center"/>
            </w:pPr>
          </w:p>
        </w:tc>
      </w:tr>
      <w:tr w:rsidR="0011644E" w:rsidRPr="00CB6C23" w14:paraId="1D8097CE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9C3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ge 30-39 year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87F2" w14:textId="1FC9675E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41 (1.01, 1.9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1B0C" w14:textId="6D6409FA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0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3D74" w14:textId="6A605BFF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82 (0.56, 1.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576B" w14:textId="23DBC3B4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7A44" w14:textId="41EFF2CF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17 (0.87, 1.5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46BC" w14:textId="75F67880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29</w:t>
            </w:r>
          </w:p>
        </w:tc>
      </w:tr>
      <w:tr w:rsidR="0011644E" w:rsidRPr="00CB6C23" w14:paraId="47BA7E13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76D3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ge 40</w:t>
            </w:r>
            <w:r>
              <w:rPr>
                <w:rFonts w:eastAsia="Times New Roman" w:cstheme="minorHAnsi"/>
                <w:b/>
                <w:bCs/>
                <w:color w:val="000000"/>
              </w:rPr>
              <w:t>+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7750" w14:textId="58B7A559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96 (1.35, 2.8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F8CD" w14:textId="2FD4F9D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A7EB" w14:textId="4F6A4588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34 (0.87, 2.0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94DF" w14:textId="326DDA7A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1930" w14:textId="6CBA5966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15 (0.80, 1.6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08C0" w14:textId="0057BA61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44</w:t>
            </w:r>
          </w:p>
        </w:tc>
      </w:tr>
      <w:tr w:rsidR="0011644E" w:rsidRPr="00CB6C23" w14:paraId="429B01D7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7974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73777">
              <w:rPr>
                <w:b/>
                <w:bCs/>
              </w:rPr>
              <w:t>Sex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 xml:space="preserve">: </w:t>
            </w:r>
            <w:r>
              <w:rPr>
                <w:rFonts w:eastAsia="Times New Roman" w:cstheme="minorHAnsi"/>
                <w:b/>
                <w:bCs/>
                <w:color w:val="000000"/>
              </w:rPr>
              <w:t>Fem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>al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3181" w14:textId="4F2228E7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54 (1.16, 2.0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FDF3" w14:textId="388565F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362F" w14:textId="373C7C16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27 (0.89, 1.8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79ED" w14:textId="5DDC9DB5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2C32" w14:textId="1E90FDF1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49 (1.16, 1.9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75B8" w14:textId="0BCDC96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&lt;0.01</w:t>
            </w:r>
          </w:p>
        </w:tc>
      </w:tr>
      <w:tr w:rsidR="0011644E" w:rsidRPr="00CB6C23" w14:paraId="767A5F19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6175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DOD: Air Forc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A2DE" w14:textId="40421997" w:rsidR="0011644E" w:rsidRDefault="0011644E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DE90" w14:textId="77777777" w:rsidR="0011644E" w:rsidRDefault="0011644E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11D4" w14:textId="42DC9983" w:rsidR="0011644E" w:rsidRDefault="0011644E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D1D9" w14:textId="77777777" w:rsidR="0011644E" w:rsidRDefault="0011644E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57E2" w14:textId="23FA0065" w:rsidR="0011644E" w:rsidRDefault="0011644E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6213" w14:textId="77777777" w:rsidR="0011644E" w:rsidRDefault="0011644E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644E" w:rsidRPr="00CB6C23" w14:paraId="5C3100F9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703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Marin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6B58" w14:textId="26591145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82 (0.40, 1.6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CCDD" w14:textId="6B6BF62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EF1D" w14:textId="6F528AB3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6 (0.29, 1.5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E130" w14:textId="2AEC7FA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BB04" w14:textId="3AF38DC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4 (0.31, 1.2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545B" w14:textId="2EEB0F01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21</w:t>
            </w:r>
          </w:p>
        </w:tc>
      </w:tr>
      <w:tr w:rsidR="0011644E" w:rsidRPr="00CB6C23" w14:paraId="0DDE7272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918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Arm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7959" w14:textId="6E1C074F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76 (0.53, 1.1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404B" w14:textId="01BE05BD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6BEA" w14:textId="747237D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51 (0.96, 2.3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D4C8" w14:textId="13398E47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08A0" w14:textId="715CE36B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89 (0.65, 1.2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A14B" w14:textId="32EDB350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48</w:t>
            </w:r>
          </w:p>
        </w:tc>
      </w:tr>
      <w:tr w:rsidR="0011644E" w:rsidRPr="00CB6C23" w14:paraId="4CF5D4ED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BBC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Nav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573E" w14:textId="28C1E41A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68 (0.46, 1.0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A4FD" w14:textId="2B7F2711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0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51FA" w14:textId="5747C530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39 (0.83, 2.3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DC61" w14:textId="68DD8C32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591D" w14:textId="5605A007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74 (0.50, 1.0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B29C" w14:textId="11AB65B5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13</w:t>
            </w:r>
          </w:p>
        </w:tc>
      </w:tr>
      <w:tr w:rsidR="0011644E" w:rsidRPr="00CB6C23" w14:paraId="50912CBC" w14:textId="77777777" w:rsidTr="0046556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622A" w14:textId="77777777" w:rsidR="0011644E" w:rsidRPr="00336687" w:rsidRDefault="0011644E" w:rsidP="001164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Othe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A579" w14:textId="263C1A85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87 (0.56, 1.3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DFFC" w14:textId="1D27EC8D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95E6" w14:textId="70DC4DE6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1.24 (0.71, 2.1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59BD" w14:textId="3A84E400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A8EA" w14:textId="034E308C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98 (0.68, 1.4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D939" w14:textId="1714C565" w:rsidR="0011644E" w:rsidRPr="00336687" w:rsidRDefault="0011644E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F5B">
              <w:t>0.90</w:t>
            </w:r>
          </w:p>
        </w:tc>
      </w:tr>
    </w:tbl>
    <w:p w14:paraId="6C6DF7A5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51C25C7E" w14:textId="5E38F96E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Table 8.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Multivariable Poisson regression 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>models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considering reporting that their </w:t>
      </w:r>
      <w:r w:rsidR="006F56D4">
        <w:rPr>
          <w:rFonts w:asciiTheme="minorHAnsi" w:eastAsiaTheme="minorHAnsi" w:hAnsiTheme="minorHAnsi" w:cstheme="minorHAnsi"/>
          <w:b/>
          <w:sz w:val="22"/>
          <w:szCs w:val="22"/>
        </w:rPr>
        <w:t>Fitness Test (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FT</w:t>
      </w:r>
      <w:r w:rsidR="006F56D4">
        <w:rPr>
          <w:rFonts w:asciiTheme="minorHAnsi" w:eastAsiaTheme="minorHAnsi" w:hAnsiTheme="minorHAnsi" w:cstheme="minorHAnsi"/>
          <w:b/>
          <w:sz w:val="22"/>
          <w:szCs w:val="22"/>
        </w:rPr>
        <w:t>)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scores were affected as the outcome,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fit separately for each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variant </w:t>
      </w:r>
      <w:proofErr w:type="gramStart"/>
      <w:r>
        <w:rPr>
          <w:rFonts w:asciiTheme="minorHAnsi" w:eastAsiaTheme="minorHAnsi" w:hAnsiTheme="minorHAnsi" w:cstheme="minorHAnsi"/>
          <w:b/>
          <w:sz w:val="22"/>
          <w:szCs w:val="22"/>
        </w:rPr>
        <w:t>time period</w:t>
      </w:r>
      <w:proofErr w:type="gramEnd"/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and</w:t>
      </w:r>
      <w:r w:rsidRPr="006307BC">
        <w:rPr>
          <w:rFonts w:asciiTheme="minorHAnsi" w:eastAsiaTheme="minorHAnsi" w:hAnsiTheme="minorHAnsi" w:cstheme="minorHAnsi"/>
          <w:b/>
          <w:sz w:val="22"/>
          <w:szCs w:val="22"/>
        </w:rPr>
        <w:t xml:space="preserve"> included time since first SARS-CoV-2 positive and random effect for the participant in addition to listed covariates. BMI = body mass index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.</w:t>
      </w:r>
    </w:p>
    <w:p w14:paraId="286328D0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tbl>
      <w:tblPr>
        <w:tblW w:w="13123" w:type="dxa"/>
        <w:tblLook w:val="04A0" w:firstRow="1" w:lastRow="0" w:firstColumn="1" w:lastColumn="0" w:noHBand="0" w:noVBand="1"/>
      </w:tblPr>
      <w:tblGrid>
        <w:gridCol w:w="2153"/>
        <w:gridCol w:w="1963"/>
        <w:gridCol w:w="1980"/>
        <w:gridCol w:w="1793"/>
        <w:gridCol w:w="1554"/>
        <w:gridCol w:w="1793"/>
        <w:gridCol w:w="1887"/>
      </w:tblGrid>
      <w:tr w:rsidR="005C23AF" w:rsidRPr="00CB6C23" w14:paraId="149CC5D6" w14:textId="77777777" w:rsidTr="00465569">
        <w:trPr>
          <w:trHeight w:val="241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81A2" w14:textId="77777777" w:rsidR="005C23AF" w:rsidRPr="00336687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72E65" w14:textId="77777777" w:rsidR="005C23AF" w:rsidRPr="00CB6C23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FT</w:t>
            </w:r>
            <w:r w:rsidRPr="00CB6C23">
              <w:rPr>
                <w:rFonts w:cstheme="minorHAnsi"/>
                <w:b/>
                <w:bCs/>
                <w:color w:val="000000"/>
              </w:rPr>
              <w:t>, pre-Del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ACFC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pre-Delt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26A5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T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>, Delt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85BF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Delt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C941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T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>, Omicr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866C" w14:textId="77777777" w:rsidR="005C23AF" w:rsidRPr="00336687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P-value, Omicron</w:t>
            </w:r>
          </w:p>
        </w:tc>
      </w:tr>
      <w:tr w:rsidR="005C23AF" w:rsidRPr="00CB6C23" w14:paraId="5129D129" w14:textId="77777777" w:rsidTr="00465569">
        <w:trPr>
          <w:trHeight w:val="232"/>
        </w:trPr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E6C18" w14:textId="77777777" w:rsidR="005C23AF" w:rsidRPr="00336687" w:rsidRDefault="005C23AF" w:rsidP="003C44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Unvaccinated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65CE42" w14:textId="77777777" w:rsidR="005C23AF" w:rsidRDefault="005C23A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D1A22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65EEA" w14:textId="77777777" w:rsidR="005C23AF" w:rsidRDefault="005C23A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425E7" w14:textId="77777777" w:rsidR="005C23AF" w:rsidRDefault="005C23A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D1A22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EE22B" w14:textId="77777777" w:rsidR="005C23AF" w:rsidRDefault="005C23A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73787" w14:textId="77777777" w:rsidR="005C23AF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A20D1" w14:textId="77777777" w:rsidR="005C23AF" w:rsidRDefault="005C23AF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81FDF" w:rsidRPr="00CB6C23" w14:paraId="2A85EC23" w14:textId="77777777" w:rsidTr="00465569">
        <w:trPr>
          <w:trHeight w:val="232"/>
        </w:trPr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E690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Fully vaccinated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vAlign w:val="center"/>
          </w:tcPr>
          <w:p w14:paraId="4A1F05E4" w14:textId="0B943516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66, 1.48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E508" w14:textId="5FB9B112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848" w14:textId="11498A26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62, 1.10)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AB8" w14:textId="02FB7D73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982" w14:textId="683E0958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2F2" w14:textId="77777777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81FDF" w:rsidRPr="00CB6C23" w14:paraId="2D169017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B59B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Boost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F2AB" w14:textId="7EC214A5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199" w14:textId="77777777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E94" w14:textId="3448D10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 (0.27, 0.8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EFF" w14:textId="56DDA73B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E33" w14:textId="1AFF21B3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55, 0.83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51E5" w14:textId="05BCBEA1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81FDF" w:rsidRPr="00CB6C23" w14:paraId="15D7FAE3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8A49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Under/normal weight (BMI&lt;2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FABE" w14:textId="31531525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3E44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781E" w14:textId="5B5EF2A6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E055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D0A7" w14:textId="648FABB6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8437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81FDF" w:rsidRPr="00CB6C23" w14:paraId="7CE2852F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631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Overweight (BMI 25-2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6378" w14:textId="777914C1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 (1.45, 2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8E1" w14:textId="5121DA4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1C1" w14:textId="759A0FF9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 (1.06, 2.0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D90" w14:textId="375347C8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CD9" w14:textId="38B94D8B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87, 1.47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B04" w14:textId="3FF38640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281FDF" w:rsidRPr="00CB6C23" w14:paraId="12EF59E9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46C6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Obese (BMI 30-3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E694" w14:textId="42925658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 (1.59, 3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501" w14:textId="4A1E1914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96F2" w14:textId="594DBF6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 (1.39, 2.9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280" w14:textId="5B251595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85E" w14:textId="4D8A77A4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 (1.35, 2.4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F55" w14:textId="6C1F4F66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281FDF" w:rsidRPr="00CB6C23" w14:paraId="4C3619CD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4CF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C66E2">
              <w:rPr>
                <w:rFonts w:eastAsia="Times New Roman" w:cstheme="minorHAnsi"/>
                <w:b/>
                <w:bCs/>
                <w:color w:val="000000"/>
              </w:rPr>
              <w:t>Severely obese (BMI 35 or higher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1F6B" w14:textId="1A9F7BC7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 (1.32, 3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169" w14:textId="34B18C1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230F" w14:textId="5C76B30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 (1.12, 3.3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CF18" w14:textId="5D685FA3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AA0" w14:textId="4AD9977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 (1.25, 2.9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1ABA" w14:textId="2534316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81FDF" w:rsidRPr="00CB6C23" w14:paraId="01F6B6F9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B35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ny comorbiditi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F302" w14:textId="0485F96C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65, 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7D00" w14:textId="7CF25ED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AB6" w14:textId="07556176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(0.82, 1.8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632" w14:textId="1F7E59D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133" w14:textId="22FF76C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75, 1.49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716" w14:textId="18C1DD3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281FDF" w:rsidRPr="00CB6C23" w14:paraId="6519F8A8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2B39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ge 18-29 yea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0F76" w14:textId="7287AF1D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060B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CE95" w14:textId="5A55D94E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E3E6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CA1E" w14:textId="2A7E6339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B963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81FDF" w:rsidRPr="00CB6C23" w14:paraId="12295A68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423D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ge 30-39 yea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E5A5" w14:textId="3501F485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1.07, 1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95C" w14:textId="6E1EBA4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DA9" w14:textId="7B6E7247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80, 1.4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1EC" w14:textId="74C8F961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A94C" w14:textId="645F9800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02, 1.6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84ED" w14:textId="215156E9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81FDF" w:rsidRPr="00CB6C23" w14:paraId="049B3B85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73F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Age 40</w:t>
            </w:r>
            <w:r>
              <w:rPr>
                <w:rFonts w:eastAsia="Times New Roman" w:cstheme="minorHAnsi"/>
                <w:b/>
                <w:bCs/>
                <w:color w:val="000000"/>
              </w:rPr>
              <w:t>+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 xml:space="preserve"> yea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CFF5" w14:textId="6CB93C98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 (1.28, 2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C33" w14:textId="27CD1A4B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D455" w14:textId="159323E7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1.03, 2.0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89F" w14:textId="331CABE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DA23" w14:textId="0480D7DB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1.08, 1.9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A68" w14:textId="4B1CE341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81FDF" w:rsidRPr="00CB6C23" w14:paraId="6ED1730F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895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73777">
              <w:rPr>
                <w:rFonts w:ascii="Calibri" w:hAnsi="Calibri" w:cs="Calibri"/>
                <w:b/>
                <w:bCs/>
                <w:color w:val="000000"/>
              </w:rPr>
              <w:t>Sex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 xml:space="preserve">: </w:t>
            </w:r>
            <w:r>
              <w:rPr>
                <w:rFonts w:eastAsia="Times New Roman" w:cstheme="minorHAnsi"/>
                <w:b/>
                <w:bCs/>
                <w:color w:val="000000"/>
              </w:rPr>
              <w:t>Fem</w:t>
            </w:r>
            <w:r w:rsidRPr="00336687">
              <w:rPr>
                <w:rFonts w:eastAsia="Times New Roman" w:cstheme="minorHAnsi"/>
                <w:b/>
                <w:bCs/>
                <w:color w:val="000000"/>
              </w:rPr>
              <w:t>a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FFF9" w14:textId="78107DA7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94, 1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FE4" w14:textId="507C9700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CA8" w14:textId="2E6C817E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82, 1.4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2FCE" w14:textId="779C7F0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336" w14:textId="672B184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94, 1.4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C21" w14:textId="57D85B84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281FDF" w:rsidRPr="00CB6C23" w14:paraId="741E0EEB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F710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DOD: Air Forc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2151" w14:textId="00BAF30E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E7B0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F472" w14:textId="1F0B0900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AB61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8CB8" w14:textId="0564FF39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C16D3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38A5" w14:textId="77777777" w:rsidR="00281FDF" w:rsidRDefault="00281FDF" w:rsidP="0046556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81FDF" w:rsidRPr="00CB6C23" w14:paraId="0EDC3B48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4CAD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Marin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53B3" w14:textId="06A663A4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 (0.80, 2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E57A" w14:textId="6AA54A5D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3F15" w14:textId="689A59B9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60, 1.8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03B" w14:textId="7F28F07D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425F" w14:textId="48F8D7DB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71, 1.8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ED0F" w14:textId="2C1A3546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281FDF" w:rsidRPr="00CB6C23" w14:paraId="6E3A8CB3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309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Arm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4DDB" w14:textId="6AC967EC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81, 1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9F61" w14:textId="09142FA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1764" w14:textId="3A173C04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 (1.16, 2.3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849" w14:textId="722FF91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402" w14:textId="491D22C7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3, 1.3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3240" w14:textId="15FD4492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281FDF" w:rsidRPr="00CB6C23" w14:paraId="1840BCE3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ABDB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Nav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E214" w14:textId="16126678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76, 1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3DC" w14:textId="096790C3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A69" w14:textId="7C06E98F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84, 1.8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DFAA" w14:textId="621EB629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6E93" w14:textId="43DC42DB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0.46, 0.9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3F1" w14:textId="6534E66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81FDF" w:rsidRPr="00CB6C23" w14:paraId="32ED329F" w14:textId="77777777" w:rsidTr="00465569">
        <w:trPr>
          <w:trHeight w:val="23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F85" w14:textId="77777777" w:rsidR="00281FDF" w:rsidRPr="00336687" w:rsidRDefault="00281FDF" w:rsidP="00281F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336687">
              <w:rPr>
                <w:rFonts w:eastAsia="Times New Roman" w:cstheme="minorHAnsi"/>
                <w:b/>
                <w:bCs/>
                <w:color w:val="000000"/>
              </w:rPr>
              <w:t>DOD: Oth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D6A2" w14:textId="65A6DEC6" w:rsidR="00281FDF" w:rsidRPr="00CB6C23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82, 1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9DD" w14:textId="71A603C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E1ED" w14:textId="7AB22D99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0.80, 1.9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53D" w14:textId="40987DF0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4B0" w14:textId="4785AABA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59, 1.1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3C5" w14:textId="30E09C2C" w:rsidR="00281FDF" w:rsidRPr="00336687" w:rsidRDefault="00281FDF" w:rsidP="004655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</w:tbl>
    <w:p w14:paraId="50BBC05F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4DCFE8B5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3C1F4CAF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17CDA2C1" w14:textId="77777777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  <w:sectPr w:rsidR="005C23AF" w:rsidSect="00D934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E97D09" w14:textId="77777777" w:rsidR="005C23AF" w:rsidRPr="009661E4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r w:rsidRPr="009661E4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Figure 1. </w:t>
      </w:r>
      <w:r w:rsidRPr="009661E4">
        <w:rPr>
          <w:rFonts w:asciiTheme="minorHAnsi" w:hAnsiTheme="minorHAnsi" w:cstheme="minorHAnsi"/>
          <w:sz w:val="22"/>
          <w:szCs w:val="22"/>
        </w:rPr>
        <w:t>Flow chart of inclusion in the analyses of EPICC cohort participants.</w:t>
      </w:r>
    </w:p>
    <w:p w14:paraId="066EA195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5D398667" w14:textId="735DE067" w:rsidR="005C23AF" w:rsidRDefault="00A51B4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7376B4B8" wp14:editId="5DBEE8C8">
            <wp:extent cx="5943600" cy="3342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5FCE1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b/>
          <w:bCs/>
          <w:sz w:val="22"/>
          <w:szCs w:val="22"/>
        </w:rPr>
      </w:pPr>
    </w:p>
    <w:p w14:paraId="4C2306F3" w14:textId="5709517B" w:rsidR="005C23AF" w:rsidRDefault="005C23AF" w:rsidP="005C23AF">
      <w:pPr>
        <w:pStyle w:val="paragraph"/>
        <w:pageBreakBefore/>
        <w:contextualSpacing/>
        <w:textAlignment w:val="baseline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lastRenderedPageBreak/>
        <w:t xml:space="preserve">Supplementary </w:t>
      </w:r>
      <w:r w:rsidRPr="00AE2989">
        <w:rPr>
          <w:rFonts w:asciiTheme="minorHAnsi" w:eastAsiaTheme="minorHAnsi" w:hAnsiTheme="minorHAnsi" w:cstheme="minorHAnsi"/>
          <w:b/>
          <w:bCs/>
          <w:sz w:val="22"/>
          <w:szCs w:val="22"/>
        </w:rPr>
        <w:t xml:space="preserve">Figure </w:t>
      </w:r>
      <w:r>
        <w:rPr>
          <w:rFonts w:asciiTheme="minorHAnsi" w:eastAsiaTheme="minorHAnsi" w:hAnsiTheme="minorHAnsi" w:cstheme="minorHAnsi"/>
          <w:b/>
          <w:bCs/>
          <w:sz w:val="22"/>
          <w:szCs w:val="22"/>
        </w:rPr>
        <w:t>2</w:t>
      </w:r>
      <w:r w:rsidRPr="00AE2989">
        <w:rPr>
          <w:rFonts w:asciiTheme="minorHAnsi" w:eastAsiaTheme="minorHAnsi" w:hAnsiTheme="minorHAnsi" w:cstheme="minorHAnsi"/>
          <w:b/>
          <w:bCs/>
          <w:sz w:val="22"/>
          <w:szCs w:val="22"/>
        </w:rPr>
        <w:t>.</w:t>
      </w:r>
      <w:r w:rsidRPr="00AE2989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 w:rsidRPr="009239F6">
        <w:rPr>
          <w:rFonts w:asciiTheme="minorHAnsi" w:eastAsiaTheme="minorHAnsi" w:hAnsiTheme="minorHAnsi" w:cstheme="minorHAnsi"/>
          <w:b/>
          <w:bCs/>
          <w:sz w:val="22"/>
          <w:szCs w:val="22"/>
        </w:rPr>
        <w:t>Time-varying trends of reported difficulty exercising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,</w:t>
      </w:r>
      <w:r w:rsidRPr="009239F6">
        <w:rPr>
          <w:rFonts w:asciiTheme="minorHAnsi" w:eastAsiaTheme="minorHAnsi" w:hAnsiTheme="minorHAnsi" w:cstheme="minorHAnsi"/>
          <w:b/>
          <w:sz w:val="22"/>
          <w:szCs w:val="22"/>
        </w:rPr>
        <w:t xml:space="preserve"> difficulty with daily activities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, feeling like</w:t>
      </w:r>
      <w:r w:rsidR="006F56D4">
        <w:rPr>
          <w:rFonts w:asciiTheme="minorHAnsi" w:eastAsiaTheme="minorHAnsi" w:hAnsiTheme="minorHAnsi" w:cstheme="minorHAnsi"/>
          <w:b/>
          <w:sz w:val="22"/>
          <w:szCs w:val="22"/>
        </w:rPr>
        <w:t xml:space="preserve"> Fitness Test S</w:t>
      </w:r>
      <w:r w:rsidR="00C25ACB">
        <w:rPr>
          <w:rFonts w:asciiTheme="minorHAnsi" w:eastAsiaTheme="minorHAnsi" w:hAnsiTheme="minorHAnsi" w:cstheme="minorHAnsi"/>
          <w:b/>
          <w:sz w:val="22"/>
          <w:szCs w:val="22"/>
        </w:rPr>
        <w:t>cores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 </w:t>
      </w:r>
      <w:r w:rsidR="00C25ACB">
        <w:rPr>
          <w:rFonts w:asciiTheme="minorHAnsi" w:eastAsiaTheme="minorHAnsi" w:hAnsiTheme="minorHAnsi" w:cstheme="minorHAnsi"/>
          <w:b/>
          <w:sz w:val="22"/>
          <w:szCs w:val="22"/>
        </w:rPr>
        <w:t>w</w:t>
      </w:r>
      <w:r w:rsidR="00C25ACB">
        <w:rPr>
          <w:rFonts w:asciiTheme="minorHAnsi" w:eastAsiaTheme="minorHAnsi" w:hAnsiTheme="minorHAnsi" w:cstheme="minorHAnsi"/>
          <w:b/>
          <w:sz w:val="22"/>
          <w:szCs w:val="22"/>
        </w:rPr>
        <w:t>ere</w:t>
      </w:r>
      <w:r w:rsidR="00C25ACB">
        <w:rPr>
          <w:rFonts w:asciiTheme="minorHAnsi" w:eastAsia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affected, and gym attendance (indoors) in the past month.</w:t>
      </w:r>
    </w:p>
    <w:p w14:paraId="76CE6F7E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sz w:val="22"/>
          <w:szCs w:val="22"/>
        </w:rPr>
      </w:pPr>
    </w:p>
    <w:p w14:paraId="68983619" w14:textId="77777777" w:rsidR="005C23AF" w:rsidRDefault="005C23AF" w:rsidP="005C23AF">
      <w:pPr>
        <w:pStyle w:val="paragraph"/>
        <w:contextualSpacing/>
        <w:textAlignment w:val="baseline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eastAsiaTheme="minorHAnsi" w:cstheme="minorHAnsi"/>
          <w:noProof/>
        </w:rPr>
        <w:drawing>
          <wp:inline distT="0" distB="0" distL="0" distR="0" wp14:anchorId="4107F0F6" wp14:editId="68B3EF39">
            <wp:extent cx="4752975" cy="4752975"/>
            <wp:effectExtent l="0" t="0" r="9525" b="9525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04AB4" w14:textId="77777777" w:rsidR="005C23AF" w:rsidRDefault="005C23AF" w:rsidP="005C23AF"/>
    <w:p w14:paraId="331EAB44" w14:textId="77777777" w:rsidR="005C23AF" w:rsidRDefault="005C23AF" w:rsidP="005C23AF"/>
    <w:p w14:paraId="3A9D1B4E" w14:textId="77777777" w:rsidR="000F1671" w:rsidRDefault="000F1671"/>
    <w:sectPr w:rsidR="000F1671" w:rsidSect="00757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DC58C97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052B6EA8"/>
    <w:multiLevelType w:val="hybridMultilevel"/>
    <w:tmpl w:val="DD4AF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A22BF"/>
    <w:multiLevelType w:val="hybridMultilevel"/>
    <w:tmpl w:val="4C7A3A54"/>
    <w:lvl w:ilvl="0" w:tplc="F46ECB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56F3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A24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708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840F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4EB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78A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80AA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C49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8B221E"/>
    <w:multiLevelType w:val="hybridMultilevel"/>
    <w:tmpl w:val="533E0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D4945"/>
    <w:multiLevelType w:val="hybridMultilevel"/>
    <w:tmpl w:val="52AE73D4"/>
    <w:lvl w:ilvl="0" w:tplc="EDD48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048A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420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5C2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D27C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82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CA0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E0B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1E97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1F6534"/>
    <w:multiLevelType w:val="multilevel"/>
    <w:tmpl w:val="8EB43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6B17C1C"/>
    <w:multiLevelType w:val="hybridMultilevel"/>
    <w:tmpl w:val="13621614"/>
    <w:lvl w:ilvl="0" w:tplc="5E86D7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4C8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88CF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4B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CE2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76A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56F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84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98B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94F6429"/>
    <w:multiLevelType w:val="multilevel"/>
    <w:tmpl w:val="6ADAB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B428F7"/>
    <w:multiLevelType w:val="hybridMultilevel"/>
    <w:tmpl w:val="7F382C76"/>
    <w:lvl w:ilvl="0" w:tplc="329C0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D08A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5C7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A6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DA9F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962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422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3A5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008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D1530A1"/>
    <w:multiLevelType w:val="multilevel"/>
    <w:tmpl w:val="9808D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B81805"/>
    <w:multiLevelType w:val="hybridMultilevel"/>
    <w:tmpl w:val="6E82CACA"/>
    <w:lvl w:ilvl="0" w:tplc="2D8EFE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28D5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585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768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D02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BC0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0A9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A0A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B60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1705855"/>
    <w:multiLevelType w:val="multilevel"/>
    <w:tmpl w:val="DC58C97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2" w15:restartNumberingAfterBreak="0">
    <w:nsid w:val="350A0A93"/>
    <w:multiLevelType w:val="multilevel"/>
    <w:tmpl w:val="C1883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1B33"/>
    <w:multiLevelType w:val="hybridMultilevel"/>
    <w:tmpl w:val="4E50C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B5CD2"/>
    <w:multiLevelType w:val="hybridMultilevel"/>
    <w:tmpl w:val="5C92AD18"/>
    <w:lvl w:ilvl="0" w:tplc="1D603E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82D1E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F2973A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1223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6221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828D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60AC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E4CD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F442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3511F"/>
    <w:multiLevelType w:val="hybridMultilevel"/>
    <w:tmpl w:val="CD3CF34E"/>
    <w:lvl w:ilvl="0" w:tplc="87C88936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45CE6678"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9FCCE98A"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E142344E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F89290D0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F7B80BA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8D16086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0F0E0E9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6EDA32F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16" w15:restartNumberingAfterBreak="0">
    <w:nsid w:val="45DD0318"/>
    <w:multiLevelType w:val="multilevel"/>
    <w:tmpl w:val="9E6AD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7BB675F"/>
    <w:multiLevelType w:val="hybridMultilevel"/>
    <w:tmpl w:val="50BA52B4"/>
    <w:lvl w:ilvl="0" w:tplc="5D9EEA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E025D8"/>
    <w:multiLevelType w:val="hybridMultilevel"/>
    <w:tmpl w:val="EF3C6DA6"/>
    <w:lvl w:ilvl="0" w:tplc="EBF0F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A4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EA80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7AD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BACD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629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688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E23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E26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E61A5C"/>
    <w:multiLevelType w:val="hybridMultilevel"/>
    <w:tmpl w:val="D2E2A4F6"/>
    <w:lvl w:ilvl="0" w:tplc="2148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2CC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25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04A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36E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7E5E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260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8C0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120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043724"/>
    <w:multiLevelType w:val="hybridMultilevel"/>
    <w:tmpl w:val="24226F1E"/>
    <w:lvl w:ilvl="0" w:tplc="740C540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9C44486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695078DA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D7C2D0C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D39CAB96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2C80783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E932DBCE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3280BE8C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AF8E5AD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21" w15:restartNumberingAfterBreak="0">
    <w:nsid w:val="689B4CD3"/>
    <w:multiLevelType w:val="multilevel"/>
    <w:tmpl w:val="205A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F466B0"/>
    <w:multiLevelType w:val="hybridMultilevel"/>
    <w:tmpl w:val="95F2E28C"/>
    <w:lvl w:ilvl="0" w:tplc="96F81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44CA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24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EC2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6A7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B84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4C8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E4E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662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1A47054"/>
    <w:multiLevelType w:val="multilevel"/>
    <w:tmpl w:val="2D347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64609D"/>
    <w:multiLevelType w:val="multilevel"/>
    <w:tmpl w:val="67629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9295225">
    <w:abstractNumId w:val="2"/>
  </w:num>
  <w:num w:numId="2" w16cid:durableId="1118377881">
    <w:abstractNumId w:val="5"/>
  </w:num>
  <w:num w:numId="3" w16cid:durableId="80687421">
    <w:abstractNumId w:val="13"/>
  </w:num>
  <w:num w:numId="4" w16cid:durableId="642734769">
    <w:abstractNumId w:val="1"/>
  </w:num>
  <w:num w:numId="5" w16cid:durableId="2058622835">
    <w:abstractNumId w:val="3"/>
  </w:num>
  <w:num w:numId="6" w16cid:durableId="1145583788">
    <w:abstractNumId w:val="15"/>
  </w:num>
  <w:num w:numId="7" w16cid:durableId="1670132110">
    <w:abstractNumId w:val="20"/>
  </w:num>
  <w:num w:numId="8" w16cid:durableId="1529292633">
    <w:abstractNumId w:val="14"/>
  </w:num>
  <w:num w:numId="9" w16cid:durableId="704333093">
    <w:abstractNumId w:val="4"/>
  </w:num>
  <w:num w:numId="10" w16cid:durableId="1817450597">
    <w:abstractNumId w:val="10"/>
  </w:num>
  <w:num w:numId="11" w16cid:durableId="68190120">
    <w:abstractNumId w:val="6"/>
  </w:num>
  <w:num w:numId="12" w16cid:durableId="697001939">
    <w:abstractNumId w:val="19"/>
  </w:num>
  <w:num w:numId="13" w16cid:durableId="1150362206">
    <w:abstractNumId w:val="8"/>
  </w:num>
  <w:num w:numId="14" w16cid:durableId="468128466">
    <w:abstractNumId w:val="18"/>
  </w:num>
  <w:num w:numId="15" w16cid:durableId="745537806">
    <w:abstractNumId w:val="22"/>
  </w:num>
  <w:num w:numId="16" w16cid:durableId="20950131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005281983">
    <w:abstractNumId w:val="11"/>
  </w:num>
  <w:num w:numId="18" w16cid:durableId="1179199430">
    <w:abstractNumId w:val="7"/>
  </w:num>
  <w:num w:numId="19" w16cid:durableId="196699828">
    <w:abstractNumId w:val="9"/>
  </w:num>
  <w:num w:numId="20" w16cid:durableId="1658150212">
    <w:abstractNumId w:val="12"/>
  </w:num>
  <w:num w:numId="21" w16cid:durableId="1357847961">
    <w:abstractNumId w:val="21"/>
  </w:num>
  <w:num w:numId="22" w16cid:durableId="1043411216">
    <w:abstractNumId w:val="16"/>
  </w:num>
  <w:num w:numId="23" w16cid:durableId="2049721640">
    <w:abstractNumId w:val="24"/>
  </w:num>
  <w:num w:numId="24" w16cid:durableId="1366297419">
    <w:abstractNumId w:val="23"/>
  </w:num>
  <w:num w:numId="25" w16cid:durableId="17882380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AF"/>
    <w:rsid w:val="00031554"/>
    <w:rsid w:val="00043012"/>
    <w:rsid w:val="00094010"/>
    <w:rsid w:val="000F1671"/>
    <w:rsid w:val="00101C83"/>
    <w:rsid w:val="001118C2"/>
    <w:rsid w:val="0011644E"/>
    <w:rsid w:val="00127339"/>
    <w:rsid w:val="001632A0"/>
    <w:rsid w:val="00167D6C"/>
    <w:rsid w:val="001F66F3"/>
    <w:rsid w:val="00200300"/>
    <w:rsid w:val="0027346A"/>
    <w:rsid w:val="002743D2"/>
    <w:rsid w:val="00281FDF"/>
    <w:rsid w:val="0029061E"/>
    <w:rsid w:val="003211CA"/>
    <w:rsid w:val="00385C73"/>
    <w:rsid w:val="003A24AF"/>
    <w:rsid w:val="00465569"/>
    <w:rsid w:val="004C55DC"/>
    <w:rsid w:val="004E75F3"/>
    <w:rsid w:val="00550D0F"/>
    <w:rsid w:val="00553FF3"/>
    <w:rsid w:val="00592644"/>
    <w:rsid w:val="005A7B34"/>
    <w:rsid w:val="005B104D"/>
    <w:rsid w:val="005C23AF"/>
    <w:rsid w:val="006049B8"/>
    <w:rsid w:val="006337C1"/>
    <w:rsid w:val="00655DFB"/>
    <w:rsid w:val="006E61C8"/>
    <w:rsid w:val="006F56D4"/>
    <w:rsid w:val="00712A1A"/>
    <w:rsid w:val="00887604"/>
    <w:rsid w:val="00981553"/>
    <w:rsid w:val="00990968"/>
    <w:rsid w:val="009B1F90"/>
    <w:rsid w:val="00A51B4F"/>
    <w:rsid w:val="00A93254"/>
    <w:rsid w:val="00AE44B9"/>
    <w:rsid w:val="00BC708A"/>
    <w:rsid w:val="00BD26C9"/>
    <w:rsid w:val="00C25ACB"/>
    <w:rsid w:val="00C7448B"/>
    <w:rsid w:val="00D0588A"/>
    <w:rsid w:val="00E16083"/>
    <w:rsid w:val="00E4335B"/>
    <w:rsid w:val="00E95602"/>
    <w:rsid w:val="00E95709"/>
    <w:rsid w:val="00EC1FAA"/>
    <w:rsid w:val="00F1304D"/>
    <w:rsid w:val="00F7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078C9"/>
  <w15:chartTrackingRefBased/>
  <w15:docId w15:val="{D44174A3-6329-4DE1-94CE-57DE1495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3AF"/>
  </w:style>
  <w:style w:type="paragraph" w:styleId="Heading1">
    <w:name w:val="heading 1"/>
    <w:basedOn w:val="Normal"/>
    <w:next w:val="Normal"/>
    <w:link w:val="Heading1Char"/>
    <w:uiPriority w:val="9"/>
    <w:qFormat/>
    <w:rsid w:val="005C23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C23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3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23AF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paragraph">
    <w:name w:val="paragraph"/>
    <w:basedOn w:val="Normal"/>
    <w:rsid w:val="005C2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5C23AF"/>
  </w:style>
  <w:style w:type="character" w:styleId="CommentReference">
    <w:name w:val="annotation reference"/>
    <w:basedOn w:val="DefaultParagraphFont"/>
    <w:uiPriority w:val="99"/>
    <w:semiHidden/>
    <w:unhideWhenUsed/>
    <w:rsid w:val="005C2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3AF"/>
    <w:rPr>
      <w:sz w:val="20"/>
      <w:szCs w:val="20"/>
    </w:rPr>
  </w:style>
  <w:style w:type="character" w:customStyle="1" w:styleId="eop">
    <w:name w:val="eop"/>
    <w:basedOn w:val="DefaultParagraphFont"/>
    <w:rsid w:val="005C23AF"/>
  </w:style>
  <w:style w:type="paragraph" w:styleId="ListParagraph">
    <w:name w:val="List Paragraph"/>
    <w:basedOn w:val="Normal"/>
    <w:uiPriority w:val="34"/>
    <w:qFormat/>
    <w:rsid w:val="005C23A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3A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C2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23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3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23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23AF"/>
    <w:rPr>
      <w:rFonts w:ascii="Calibri" w:hAnsi="Calibri" w:cs="Calibri"/>
      <w:noProof/>
    </w:rPr>
  </w:style>
  <w:style w:type="paragraph" w:customStyle="1" w:styleId="Compact">
    <w:name w:val="Compact"/>
    <w:basedOn w:val="BodyText"/>
    <w:qFormat/>
    <w:rsid w:val="005C23AF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C23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23AF"/>
  </w:style>
  <w:style w:type="table" w:styleId="TableGrid">
    <w:name w:val="Table Grid"/>
    <w:basedOn w:val="TableNormal"/>
    <w:uiPriority w:val="39"/>
    <w:rsid w:val="005C2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23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23A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C23AF"/>
  </w:style>
  <w:style w:type="character" w:styleId="Emphasis">
    <w:name w:val="Emphasis"/>
    <w:basedOn w:val="DefaultParagraphFont"/>
    <w:uiPriority w:val="20"/>
    <w:qFormat/>
    <w:rsid w:val="005C23A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C23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C23AF"/>
    <w:pPr>
      <w:spacing w:after="0" w:line="240" w:lineRule="auto"/>
    </w:pPr>
  </w:style>
  <w:style w:type="table" w:customStyle="1" w:styleId="Table">
    <w:name w:val="Table"/>
    <w:semiHidden/>
    <w:unhideWhenUsed/>
    <w:qFormat/>
    <w:rsid w:val="005C23AF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citation-part">
    <w:name w:val="citation-part"/>
    <w:basedOn w:val="DefaultParagraphFont"/>
    <w:rsid w:val="005C23AF"/>
  </w:style>
  <w:style w:type="character" w:customStyle="1" w:styleId="docsum-pmid">
    <w:name w:val="docsum-pmid"/>
    <w:basedOn w:val="DefaultParagraphFont"/>
    <w:rsid w:val="005C23AF"/>
  </w:style>
  <w:style w:type="character" w:customStyle="1" w:styleId="period">
    <w:name w:val="period"/>
    <w:basedOn w:val="DefaultParagraphFont"/>
    <w:rsid w:val="005C23AF"/>
  </w:style>
  <w:style w:type="character" w:customStyle="1" w:styleId="cit">
    <w:name w:val="cit"/>
    <w:basedOn w:val="DefaultParagraphFont"/>
    <w:rsid w:val="005C23AF"/>
  </w:style>
  <w:style w:type="character" w:customStyle="1" w:styleId="citation-doi">
    <w:name w:val="citation-doi"/>
    <w:basedOn w:val="DefaultParagraphFont"/>
    <w:rsid w:val="005C23AF"/>
  </w:style>
  <w:style w:type="character" w:customStyle="1" w:styleId="ahead-of-print">
    <w:name w:val="ahead-of-print"/>
    <w:basedOn w:val="DefaultParagraphFont"/>
    <w:rsid w:val="005C23AF"/>
  </w:style>
  <w:style w:type="character" w:customStyle="1" w:styleId="authors-list-item">
    <w:name w:val="authors-list-item"/>
    <w:basedOn w:val="DefaultParagraphFont"/>
    <w:rsid w:val="005C23AF"/>
  </w:style>
  <w:style w:type="character" w:customStyle="1" w:styleId="author-sup-separator">
    <w:name w:val="author-sup-separator"/>
    <w:basedOn w:val="DefaultParagraphFont"/>
    <w:rsid w:val="005C23AF"/>
  </w:style>
  <w:style w:type="character" w:customStyle="1" w:styleId="comma">
    <w:name w:val="comma"/>
    <w:basedOn w:val="DefaultParagraphFont"/>
    <w:rsid w:val="005C23AF"/>
  </w:style>
  <w:style w:type="character" w:customStyle="1" w:styleId="id-label">
    <w:name w:val="id-label"/>
    <w:basedOn w:val="DefaultParagraphFont"/>
    <w:rsid w:val="005C23AF"/>
  </w:style>
  <w:style w:type="character" w:styleId="Strong">
    <w:name w:val="Strong"/>
    <w:basedOn w:val="DefaultParagraphFont"/>
    <w:uiPriority w:val="22"/>
    <w:qFormat/>
    <w:rsid w:val="005C23AF"/>
    <w:rPr>
      <w:b/>
      <w:bCs/>
    </w:rPr>
  </w:style>
  <w:style w:type="character" w:customStyle="1" w:styleId="m-4006502273605967673id-label">
    <w:name w:val="m_-4006502273605967673id-label"/>
    <w:basedOn w:val="DefaultParagraphFont"/>
    <w:rsid w:val="005C2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6CD5B-E485-4A17-955E-A05847498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54</Words>
  <Characters>11711</Characters>
  <Application>Microsoft Office Word</Application>
  <DocSecurity>0</DocSecurity>
  <Lines>97</Lines>
  <Paragraphs>27</Paragraphs>
  <ScaleCrop>false</ScaleCrop>
  <Company/>
  <LinksUpToDate>false</LinksUpToDate>
  <CharactersWithSpaces>1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ichard</dc:creator>
  <cp:keywords/>
  <dc:description/>
  <cp:lastModifiedBy>Stephanie Richard</cp:lastModifiedBy>
  <cp:revision>3</cp:revision>
  <dcterms:created xsi:type="dcterms:W3CDTF">2023-09-28T17:08:00Z</dcterms:created>
  <dcterms:modified xsi:type="dcterms:W3CDTF">2023-09-28T17:08:00Z</dcterms:modified>
</cp:coreProperties>
</file>